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9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2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777E" w14:textId="77777777" w:rsidR="004B58CA" w:rsidRPr="009A4520" w:rsidRDefault="004B58CA" w:rsidP="004B58CA">
      <w:pPr>
        <w:autoSpaceDE w:val="0"/>
        <w:autoSpaceDN w:val="0"/>
        <w:adjustRightInd w:val="0"/>
        <w:spacing w:after="0" w:line="36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 w:rsidRPr="009A4520">
        <w:rPr>
          <w:rFonts w:asciiTheme="minorBidi" w:hAnsiTheme="minorBidi"/>
          <w:b/>
          <w:bCs/>
          <w:sz w:val="24"/>
          <w:szCs w:val="24"/>
        </w:rPr>
        <w:t xml:space="preserve">Mild hyperthermia induced by gold nanorods acts as a dual-edge blade in the fate of SH-SY5Y cells via autophagy </w:t>
      </w:r>
    </w:p>
    <w:p w14:paraId="1E00D798" w14:textId="77777777" w:rsidR="004B58CA" w:rsidRPr="009A4520" w:rsidRDefault="004B58CA" w:rsidP="004B58CA">
      <w:pPr>
        <w:autoSpaceDE w:val="0"/>
        <w:autoSpaceDN w:val="0"/>
        <w:adjustRightInd w:val="0"/>
        <w:spacing w:after="0" w:line="360" w:lineRule="auto"/>
        <w:jc w:val="center"/>
        <w:rPr>
          <w:rFonts w:asciiTheme="minorBidi" w:hAnsiTheme="minorBidi"/>
          <w:sz w:val="24"/>
          <w:szCs w:val="24"/>
        </w:rPr>
      </w:pPr>
      <w:r w:rsidRPr="009A4520">
        <w:rPr>
          <w:rFonts w:asciiTheme="minorBidi" w:hAnsiTheme="minorBidi"/>
          <w:sz w:val="24"/>
          <w:szCs w:val="24"/>
        </w:rPr>
        <w:t xml:space="preserve">Maryam </w:t>
      </w:r>
      <w:proofErr w:type="spellStart"/>
      <w:r w:rsidRPr="009A4520">
        <w:rPr>
          <w:rFonts w:asciiTheme="minorBidi" w:hAnsiTheme="minorBidi"/>
          <w:sz w:val="24"/>
          <w:szCs w:val="24"/>
        </w:rPr>
        <w:t>Ghafarkhani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r w:rsidRPr="009A4520">
        <w:rPr>
          <w:rFonts w:asciiTheme="minorBidi" w:hAnsiTheme="minorBidi"/>
          <w:sz w:val="24"/>
          <w:szCs w:val="24"/>
          <w:vertAlign w:val="superscript"/>
        </w:rPr>
        <w:t>a</w:t>
      </w:r>
      <w:r w:rsidRPr="009A4520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9A4520">
        <w:rPr>
          <w:rFonts w:asciiTheme="minorBidi" w:hAnsiTheme="minorBidi"/>
          <w:sz w:val="24"/>
          <w:szCs w:val="24"/>
        </w:rPr>
        <w:t>Cigir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9A4520">
        <w:rPr>
          <w:rFonts w:asciiTheme="minorBidi" w:hAnsiTheme="minorBidi"/>
          <w:sz w:val="24"/>
          <w:szCs w:val="24"/>
        </w:rPr>
        <w:t>Biray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9A4520">
        <w:rPr>
          <w:rFonts w:asciiTheme="minorBidi" w:hAnsiTheme="minorBidi"/>
          <w:sz w:val="24"/>
          <w:szCs w:val="24"/>
        </w:rPr>
        <w:t>Avci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r w:rsidRPr="009A4520">
        <w:rPr>
          <w:rFonts w:asciiTheme="minorBidi" w:hAnsiTheme="minorBidi"/>
          <w:sz w:val="24"/>
          <w:szCs w:val="24"/>
          <w:vertAlign w:val="superscript"/>
        </w:rPr>
        <w:t>b</w:t>
      </w:r>
      <w:r w:rsidRPr="009A4520">
        <w:rPr>
          <w:rFonts w:asciiTheme="minorBidi" w:hAnsiTheme="minorBidi"/>
          <w:sz w:val="24"/>
          <w:szCs w:val="24"/>
        </w:rPr>
        <w:t xml:space="preserve">, Reza </w:t>
      </w:r>
      <w:proofErr w:type="spellStart"/>
      <w:r w:rsidRPr="009A4520">
        <w:rPr>
          <w:rFonts w:asciiTheme="minorBidi" w:hAnsiTheme="minorBidi"/>
          <w:sz w:val="24"/>
          <w:szCs w:val="24"/>
        </w:rPr>
        <w:t>Rahbarghazi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proofErr w:type="spellStart"/>
      <w:proofErr w:type="gramStart"/>
      <w:r w:rsidRPr="009A4520">
        <w:rPr>
          <w:rFonts w:asciiTheme="minorBidi" w:hAnsiTheme="minorBidi"/>
          <w:sz w:val="24"/>
          <w:szCs w:val="24"/>
          <w:vertAlign w:val="superscript"/>
        </w:rPr>
        <w:t>c,d</w:t>
      </w:r>
      <w:proofErr w:type="spellEnd"/>
      <w:proofErr w:type="gramEnd"/>
      <w:r w:rsidRPr="009A4520">
        <w:rPr>
          <w:rFonts w:asciiTheme="minorBidi" w:hAnsiTheme="minorBidi"/>
          <w:sz w:val="24"/>
          <w:szCs w:val="24"/>
        </w:rPr>
        <w:t xml:space="preserve">, Abbas Karimi </w:t>
      </w:r>
      <w:r w:rsidRPr="009A4520">
        <w:rPr>
          <w:rFonts w:asciiTheme="minorBidi" w:hAnsiTheme="minorBidi"/>
          <w:sz w:val="24"/>
          <w:szCs w:val="24"/>
          <w:vertAlign w:val="superscript"/>
        </w:rPr>
        <w:t>e</w:t>
      </w:r>
      <w:r w:rsidRPr="009A4520">
        <w:rPr>
          <w:rFonts w:asciiTheme="minorBidi" w:hAnsiTheme="minorBidi"/>
          <w:sz w:val="24"/>
          <w:szCs w:val="24"/>
        </w:rPr>
        <w:t xml:space="preserve">, Majid </w:t>
      </w:r>
      <w:proofErr w:type="spellStart"/>
      <w:r w:rsidRPr="009A4520">
        <w:rPr>
          <w:rFonts w:asciiTheme="minorBidi" w:hAnsiTheme="minorBidi"/>
          <w:sz w:val="24"/>
          <w:szCs w:val="24"/>
        </w:rPr>
        <w:t>Sadeghizadeh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r w:rsidRPr="009A4520">
        <w:rPr>
          <w:rFonts w:asciiTheme="minorBidi" w:hAnsiTheme="minorBidi"/>
          <w:sz w:val="24"/>
          <w:szCs w:val="24"/>
          <w:vertAlign w:val="superscript"/>
        </w:rPr>
        <w:t>f</w:t>
      </w:r>
      <w:r w:rsidRPr="009A4520">
        <w:rPr>
          <w:rFonts w:asciiTheme="minorBidi" w:hAnsiTheme="minorBidi"/>
          <w:sz w:val="24"/>
          <w:szCs w:val="24"/>
        </w:rPr>
        <w:t xml:space="preserve">, Amir </w:t>
      </w:r>
      <w:proofErr w:type="spellStart"/>
      <w:r w:rsidRPr="009A4520">
        <w:rPr>
          <w:rFonts w:asciiTheme="minorBidi" w:hAnsiTheme="minorBidi"/>
          <w:sz w:val="24"/>
          <w:szCs w:val="24"/>
        </w:rPr>
        <w:t>Zarebkohan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9A4520">
        <w:rPr>
          <w:rFonts w:asciiTheme="minorBidi" w:hAnsiTheme="minorBidi"/>
          <w:sz w:val="24"/>
          <w:szCs w:val="24"/>
          <w:vertAlign w:val="superscript"/>
        </w:rPr>
        <w:t>a,d</w:t>
      </w:r>
      <w:proofErr w:type="spellEnd"/>
      <w:r w:rsidRPr="009A4520">
        <w:rPr>
          <w:rFonts w:asciiTheme="minorBidi" w:hAnsiTheme="minorBidi"/>
          <w:sz w:val="24"/>
          <w:szCs w:val="24"/>
          <w:vertAlign w:val="superscript"/>
        </w:rPr>
        <w:t>†</w:t>
      </w:r>
      <w:r w:rsidRPr="009A4520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9A4520">
        <w:rPr>
          <w:rFonts w:asciiTheme="minorBidi" w:hAnsiTheme="minorBidi"/>
          <w:sz w:val="24"/>
          <w:szCs w:val="24"/>
        </w:rPr>
        <w:t>Farhad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Bani </w:t>
      </w:r>
      <w:proofErr w:type="spellStart"/>
      <w:r w:rsidRPr="009A4520">
        <w:rPr>
          <w:rFonts w:asciiTheme="minorBidi" w:hAnsiTheme="minorBidi"/>
          <w:sz w:val="24"/>
          <w:szCs w:val="24"/>
          <w:vertAlign w:val="superscript"/>
        </w:rPr>
        <w:t>a,d</w:t>
      </w:r>
      <w:proofErr w:type="spellEnd"/>
      <w:r w:rsidRPr="009A4520">
        <w:rPr>
          <w:rFonts w:asciiTheme="minorBidi" w:hAnsiTheme="minorBidi"/>
          <w:sz w:val="24"/>
          <w:szCs w:val="24"/>
          <w:vertAlign w:val="superscript"/>
        </w:rPr>
        <w:t>‡</w:t>
      </w:r>
      <w:r w:rsidRPr="009A4520">
        <w:rPr>
          <w:rFonts w:asciiTheme="minorBidi" w:hAnsiTheme="minorBidi"/>
          <w:sz w:val="24"/>
          <w:szCs w:val="24"/>
        </w:rPr>
        <w:t>,</w:t>
      </w:r>
    </w:p>
    <w:p w14:paraId="215BAC40" w14:textId="77777777" w:rsidR="004B58CA" w:rsidRPr="009A4520" w:rsidRDefault="004B58CA" w:rsidP="004B58CA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54EBD868" w14:textId="77777777" w:rsidR="004B58CA" w:rsidRPr="009A4520" w:rsidRDefault="004B58CA" w:rsidP="004B58CA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9A4520">
        <w:rPr>
          <w:rFonts w:asciiTheme="minorBidi" w:hAnsiTheme="minorBidi"/>
          <w:sz w:val="24"/>
          <w:szCs w:val="24"/>
          <w:vertAlign w:val="superscript"/>
        </w:rPr>
        <w:t xml:space="preserve">a </w:t>
      </w:r>
      <w:r w:rsidRPr="009A4520">
        <w:rPr>
          <w:rFonts w:asciiTheme="minorBidi" w:hAnsiTheme="minorBidi"/>
          <w:sz w:val="24"/>
          <w:szCs w:val="24"/>
        </w:rPr>
        <w:t>Department of Medical Nanotechnology, Faculty of Advanced Medical Sciences, Tabriz University of Medical Sciences, Tabriz, Iran</w:t>
      </w:r>
    </w:p>
    <w:p w14:paraId="76DA00B8" w14:textId="77777777" w:rsidR="004B58CA" w:rsidRPr="009A4520" w:rsidRDefault="004B58CA" w:rsidP="004B58CA">
      <w:pPr>
        <w:pStyle w:val="CommentText"/>
        <w:rPr>
          <w:rFonts w:asciiTheme="minorBidi" w:hAnsiTheme="minorBidi"/>
          <w:sz w:val="24"/>
          <w:szCs w:val="24"/>
        </w:rPr>
      </w:pPr>
      <w:r w:rsidRPr="009A4520">
        <w:rPr>
          <w:rFonts w:asciiTheme="minorBidi" w:hAnsiTheme="minorBidi"/>
          <w:sz w:val="24"/>
          <w:szCs w:val="24"/>
          <w:vertAlign w:val="superscript"/>
        </w:rPr>
        <w:t xml:space="preserve">b </w:t>
      </w:r>
      <w:r w:rsidRPr="009A4520">
        <w:rPr>
          <w:rFonts w:asciiTheme="minorBidi" w:hAnsiTheme="minorBidi"/>
          <w:sz w:val="24"/>
          <w:szCs w:val="24"/>
        </w:rPr>
        <w:t xml:space="preserve">Department of Medical Biology, Medical Faculty, </w:t>
      </w:r>
      <w:bookmarkStart w:id="0" w:name="_Hlk60919839"/>
      <w:proofErr w:type="spellStart"/>
      <w:r w:rsidRPr="009A4520">
        <w:rPr>
          <w:rFonts w:asciiTheme="minorBidi" w:hAnsiTheme="minorBidi"/>
          <w:sz w:val="24"/>
          <w:szCs w:val="24"/>
        </w:rPr>
        <w:t>Ege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University</w:t>
      </w:r>
      <w:bookmarkEnd w:id="0"/>
      <w:r w:rsidRPr="009A4520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9A4520">
        <w:rPr>
          <w:rFonts w:asciiTheme="minorBidi" w:hAnsiTheme="minorBidi"/>
          <w:sz w:val="24"/>
          <w:szCs w:val="24"/>
        </w:rPr>
        <w:t>Bornova</w:t>
      </w:r>
      <w:proofErr w:type="spellEnd"/>
      <w:r w:rsidRPr="009A4520">
        <w:rPr>
          <w:rFonts w:asciiTheme="minorBidi" w:hAnsiTheme="minorBidi"/>
          <w:sz w:val="24"/>
          <w:szCs w:val="24"/>
        </w:rPr>
        <w:t>, 35100, Izmir, Turkey</w:t>
      </w:r>
    </w:p>
    <w:p w14:paraId="245A851D" w14:textId="77777777" w:rsidR="004B58CA" w:rsidRPr="009A4520" w:rsidRDefault="004B58CA" w:rsidP="004B58CA">
      <w:pPr>
        <w:pStyle w:val="CommentText"/>
        <w:rPr>
          <w:rFonts w:asciiTheme="minorBidi" w:hAnsiTheme="minorBidi"/>
          <w:sz w:val="24"/>
          <w:szCs w:val="24"/>
        </w:rPr>
      </w:pPr>
      <w:r w:rsidRPr="009A4520">
        <w:rPr>
          <w:rFonts w:asciiTheme="minorBidi" w:hAnsiTheme="minorBidi"/>
          <w:sz w:val="24"/>
          <w:szCs w:val="24"/>
          <w:vertAlign w:val="superscript"/>
        </w:rPr>
        <w:t xml:space="preserve">c </w:t>
      </w:r>
      <w:r w:rsidRPr="009A4520">
        <w:rPr>
          <w:rFonts w:asciiTheme="minorBidi" w:hAnsiTheme="minorBidi"/>
          <w:sz w:val="24"/>
          <w:szCs w:val="24"/>
        </w:rPr>
        <w:t>Department of Cellular and Molecular Biology, Faculty of Advanced Medical Sciences, Tabriz University of Medical Sciences, Tabriz, Iran</w:t>
      </w:r>
    </w:p>
    <w:p w14:paraId="3FB15D29" w14:textId="77777777" w:rsidR="004B58CA" w:rsidRPr="009A4520" w:rsidRDefault="004B58CA" w:rsidP="004B58CA">
      <w:pPr>
        <w:pStyle w:val="CommentText"/>
        <w:rPr>
          <w:rFonts w:asciiTheme="minorBidi" w:hAnsiTheme="minorBidi"/>
          <w:sz w:val="24"/>
          <w:szCs w:val="24"/>
        </w:rPr>
      </w:pPr>
      <w:r w:rsidRPr="009A4520">
        <w:rPr>
          <w:rFonts w:asciiTheme="minorBidi" w:hAnsiTheme="minorBidi"/>
          <w:sz w:val="24"/>
          <w:szCs w:val="24"/>
          <w:vertAlign w:val="superscript"/>
        </w:rPr>
        <w:t xml:space="preserve">d </w:t>
      </w:r>
      <w:r w:rsidRPr="009A4520">
        <w:rPr>
          <w:rFonts w:asciiTheme="minorBidi" w:hAnsiTheme="minorBidi"/>
          <w:sz w:val="24"/>
          <w:szCs w:val="24"/>
        </w:rPr>
        <w:t>Stem cell research Center, Tabriz University of Medical Sciences, Tabriz, Iran</w:t>
      </w:r>
    </w:p>
    <w:p w14:paraId="124FCD82" w14:textId="77777777" w:rsidR="004B58CA" w:rsidRPr="009A4520" w:rsidRDefault="004B58CA" w:rsidP="004B58CA">
      <w:pPr>
        <w:pStyle w:val="CommentText"/>
        <w:rPr>
          <w:rFonts w:asciiTheme="minorBidi" w:hAnsiTheme="minorBidi"/>
          <w:sz w:val="24"/>
          <w:szCs w:val="24"/>
        </w:rPr>
      </w:pPr>
      <w:r w:rsidRPr="009A4520">
        <w:rPr>
          <w:rFonts w:asciiTheme="minorBidi" w:hAnsiTheme="minorBidi"/>
          <w:sz w:val="24"/>
          <w:szCs w:val="24"/>
          <w:vertAlign w:val="superscript"/>
        </w:rPr>
        <w:t xml:space="preserve">e </w:t>
      </w:r>
      <w:r w:rsidRPr="009A4520">
        <w:rPr>
          <w:rFonts w:asciiTheme="minorBidi" w:hAnsiTheme="minorBidi"/>
          <w:sz w:val="24"/>
          <w:szCs w:val="24"/>
        </w:rPr>
        <w:t>Department of Molecular Medicine, Faculty of Advanced Medical Sciences, Tabriz University of Medical Sciences, Tabriz, Iran</w:t>
      </w:r>
    </w:p>
    <w:p w14:paraId="1A8B9F03" w14:textId="77777777" w:rsidR="004B58CA" w:rsidRPr="009A4520" w:rsidRDefault="004B58CA" w:rsidP="004B58CA">
      <w:pPr>
        <w:pStyle w:val="CommentText"/>
      </w:pPr>
      <w:r w:rsidRPr="009A4520">
        <w:rPr>
          <w:rFonts w:asciiTheme="minorBidi" w:hAnsiTheme="minorBidi"/>
          <w:sz w:val="24"/>
          <w:szCs w:val="24"/>
          <w:vertAlign w:val="superscript"/>
        </w:rPr>
        <w:t xml:space="preserve">f </w:t>
      </w:r>
      <w:r w:rsidRPr="009A4520">
        <w:rPr>
          <w:rFonts w:asciiTheme="minorBidi" w:hAnsiTheme="minorBidi"/>
          <w:sz w:val="24"/>
          <w:szCs w:val="24"/>
        </w:rPr>
        <w:t xml:space="preserve">Department of Nanobiotechnology, Faculty of Medical Sciences, </w:t>
      </w:r>
      <w:proofErr w:type="spellStart"/>
      <w:r w:rsidRPr="009A4520">
        <w:rPr>
          <w:rFonts w:asciiTheme="minorBidi" w:hAnsiTheme="minorBidi"/>
          <w:sz w:val="24"/>
          <w:szCs w:val="24"/>
        </w:rPr>
        <w:t>Tarbiat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9A4520">
        <w:rPr>
          <w:rFonts w:asciiTheme="minorBidi" w:hAnsiTheme="minorBidi"/>
          <w:sz w:val="24"/>
          <w:szCs w:val="24"/>
        </w:rPr>
        <w:t>Modares</w:t>
      </w:r>
      <w:proofErr w:type="spellEnd"/>
      <w:r w:rsidRPr="009A4520">
        <w:rPr>
          <w:rFonts w:asciiTheme="minorBidi" w:hAnsiTheme="minorBidi"/>
          <w:sz w:val="24"/>
          <w:szCs w:val="24"/>
        </w:rPr>
        <w:t xml:space="preserve"> University, Tehran, Iran</w:t>
      </w:r>
    </w:p>
    <w:p w14:paraId="79600510" w14:textId="77777777" w:rsidR="004B58CA" w:rsidRPr="009A4520" w:rsidRDefault="004B58CA" w:rsidP="004B58CA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4"/>
          <w:szCs w:val="24"/>
        </w:rPr>
      </w:pPr>
    </w:p>
    <w:p w14:paraId="73AF21E2" w14:textId="77777777" w:rsidR="004B58CA" w:rsidRPr="009A4520" w:rsidRDefault="004B58CA" w:rsidP="004B58CA">
      <w:pPr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D0D0D"/>
          <w:sz w:val="24"/>
          <w:szCs w:val="28"/>
          <w:lang w:bidi="fa-IR"/>
        </w:rPr>
      </w:pPr>
      <w:r w:rsidRPr="009A4520">
        <w:rPr>
          <w:rFonts w:ascii="Times New Roman" w:eastAsia="Times New Roman" w:hAnsi="Times New Roman" w:cs="Times New Roman"/>
          <w:b/>
          <w:bCs/>
          <w:i/>
          <w:iCs/>
          <w:color w:val="0D0D0D"/>
          <w:sz w:val="24"/>
          <w:szCs w:val="28"/>
          <w:lang w:bidi="fa-IR"/>
        </w:rPr>
        <w:t>Corresponding Authors:</w:t>
      </w:r>
    </w:p>
    <w:p w14:paraId="20B3CAAC" w14:textId="77777777" w:rsidR="004B58CA" w:rsidRPr="009A4520" w:rsidRDefault="004B58CA" w:rsidP="004B58CA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u w:val="single"/>
          <w:lang w:bidi="fa-IR"/>
        </w:rPr>
      </w:pPr>
      <w:r w:rsidRPr="009A4520"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u w:val="single"/>
          <w:lang w:bidi="fa-IR"/>
        </w:rPr>
        <w:t xml:space="preserve">Dr. Amir </w:t>
      </w:r>
      <w:proofErr w:type="spellStart"/>
      <w:r w:rsidRPr="009A4520"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u w:val="single"/>
          <w:lang w:bidi="fa-IR"/>
        </w:rPr>
        <w:t>Zarebkohan</w:t>
      </w:r>
      <w:proofErr w:type="spellEnd"/>
    </w:p>
    <w:p w14:paraId="2C72EDCB" w14:textId="77777777" w:rsidR="004B58CA" w:rsidRPr="009A4520" w:rsidRDefault="004B58CA" w:rsidP="004B58CA">
      <w:pPr>
        <w:spacing w:line="360" w:lineRule="auto"/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</w:pP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t>Department of Medical Nanotechnology, Faculty of Advanced Medical Sciences, Tabriz University of Medical Sciences, Tabriz, Iran.</w:t>
      </w:r>
    </w:p>
    <w:p w14:paraId="50195F42" w14:textId="77777777" w:rsidR="004B58CA" w:rsidRPr="009A4520" w:rsidRDefault="004B58CA" w:rsidP="004B58CA">
      <w:pPr>
        <w:spacing w:line="360" w:lineRule="auto"/>
        <w:rPr>
          <w:rStyle w:val="Hyperlink"/>
          <w:rFonts w:ascii="Times New Roman" w:eastAsia="Times New Roman" w:hAnsi="Times New Roman" w:cs="Times New Roman"/>
          <w:sz w:val="20"/>
          <w:szCs w:val="20"/>
          <w:lang w:bidi="fa-IR"/>
        </w:rPr>
      </w:pP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t xml:space="preserve">Email: </w:t>
      </w:r>
      <w:hyperlink r:id="rId7" w:history="1">
        <w:r w:rsidRPr="009A4520">
          <w:rPr>
            <w:rStyle w:val="Hyperlink"/>
            <w:rFonts w:ascii="Times New Roman" w:eastAsia="Times New Roman" w:hAnsi="Times New Roman" w:cs="Times New Roman"/>
            <w:sz w:val="20"/>
            <w:szCs w:val="20"/>
            <w:lang w:bidi="fa-IR"/>
          </w:rPr>
          <w:t>zarebkohana@tbzmed.ac.ir</w:t>
        </w:r>
      </w:hyperlink>
    </w:p>
    <w:p w14:paraId="786850FF" w14:textId="77777777" w:rsidR="004B58CA" w:rsidRPr="009A4520" w:rsidRDefault="004B58CA" w:rsidP="004B58CA">
      <w:pPr>
        <w:spacing w:line="360" w:lineRule="auto"/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</w:pP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t>Post Code: 516661-4733</w:t>
      </w: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br/>
        <w:t xml:space="preserve">Tell: (+98-41) 3355790 </w:t>
      </w:r>
    </w:p>
    <w:p w14:paraId="54F847AA" w14:textId="77777777" w:rsidR="004B58CA" w:rsidRPr="009A4520" w:rsidRDefault="004B58CA" w:rsidP="004B58CA">
      <w:pPr>
        <w:spacing w:line="360" w:lineRule="auto"/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</w:pP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t>Mobile: (+98-990) 544 9299</w:t>
      </w:r>
    </w:p>
    <w:p w14:paraId="53E21681" w14:textId="77777777" w:rsidR="004B58CA" w:rsidRPr="009A4520" w:rsidRDefault="004B58CA" w:rsidP="004B58CA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u w:val="single"/>
          <w:lang w:bidi="fa-IR"/>
        </w:rPr>
      </w:pPr>
      <w:r w:rsidRPr="009A4520"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u w:val="single"/>
          <w:lang w:bidi="fa-IR"/>
        </w:rPr>
        <w:t xml:space="preserve">Dr. </w:t>
      </w:r>
      <w:proofErr w:type="spellStart"/>
      <w:r w:rsidRPr="009A4520"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u w:val="single"/>
          <w:lang w:bidi="fa-IR"/>
        </w:rPr>
        <w:t>Farhad</w:t>
      </w:r>
      <w:proofErr w:type="spellEnd"/>
      <w:r w:rsidRPr="009A4520"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u w:val="single"/>
          <w:lang w:bidi="fa-IR"/>
        </w:rPr>
        <w:t xml:space="preserve"> Bani</w:t>
      </w:r>
    </w:p>
    <w:p w14:paraId="23863339" w14:textId="77777777" w:rsidR="004B58CA" w:rsidRPr="009A4520" w:rsidRDefault="004B58CA" w:rsidP="004B58CA">
      <w:pPr>
        <w:spacing w:line="360" w:lineRule="auto"/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</w:pP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t>Department of Medical Nanotechnology, Faculty of Advanced Medical Sciences, Tabriz University of Medical Sciences, Tabriz, Iran.</w:t>
      </w:r>
    </w:p>
    <w:p w14:paraId="6E67DBCF" w14:textId="77777777" w:rsidR="004B58CA" w:rsidRPr="009A4520" w:rsidRDefault="004B58CA" w:rsidP="004B58CA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8"/>
          <w:lang w:bidi="fa-IR"/>
        </w:rPr>
      </w:pP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t xml:space="preserve">Email: </w:t>
      </w:r>
      <w:hyperlink r:id="rId8" w:history="1">
        <w:r w:rsidRPr="009A4520">
          <w:rPr>
            <w:rStyle w:val="Hyperlink"/>
            <w:rFonts w:ascii="Times New Roman" w:eastAsia="Times New Roman" w:hAnsi="Times New Roman" w:cs="Times New Roman"/>
            <w:sz w:val="20"/>
            <w:szCs w:val="20"/>
            <w:lang w:bidi="fa-IR"/>
          </w:rPr>
          <w:t>banif@tbzmed.ac.ir</w:t>
        </w:r>
      </w:hyperlink>
    </w:p>
    <w:p w14:paraId="216886B1" w14:textId="77777777" w:rsidR="004B58CA" w:rsidRPr="009A4520" w:rsidRDefault="004B58CA" w:rsidP="004B58CA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t>Post Code: 516661-4733</w:t>
      </w:r>
      <w:r w:rsidRPr="009A4520">
        <w:rPr>
          <w:rFonts w:ascii="Times New Roman" w:eastAsia="Times New Roman" w:hAnsi="Times New Roman" w:cs="Times New Roman"/>
          <w:color w:val="0D0D0D"/>
          <w:sz w:val="20"/>
          <w:szCs w:val="20"/>
          <w:lang w:bidi="fa-IR"/>
        </w:rPr>
        <w:br/>
        <w:t>Tell: (+98-41) 3355790</w:t>
      </w:r>
    </w:p>
    <w:p w14:paraId="1196D7B2" w14:textId="03733217" w:rsidR="00660292" w:rsidRPr="009A4520" w:rsidRDefault="00E430FA" w:rsidP="00072268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1.</w:t>
      </w:r>
      <w:r w:rsidR="001C3AF2" w:rsidRPr="009A4520">
        <w:rPr>
          <w:rFonts w:asciiTheme="majorBidi" w:hAnsiTheme="majorBidi" w:cstheme="majorBidi"/>
        </w:rPr>
        <w:t xml:space="preserve"> </w:t>
      </w:r>
      <w:r w:rsidR="00660292" w:rsidRPr="009A4520">
        <w:rPr>
          <w:rFonts w:asciiTheme="majorBidi" w:hAnsiTheme="majorBidi" w:cstheme="majorBidi"/>
        </w:rPr>
        <w:t xml:space="preserve">Analysis of all 86 genes expression profile. </w:t>
      </w:r>
      <w:r w:rsidR="001C3AF2" w:rsidRPr="009A4520">
        <w:rPr>
          <w:rFonts w:asciiTheme="majorBidi" w:hAnsiTheme="majorBidi" w:cstheme="majorBidi"/>
        </w:rPr>
        <w:t>Genes linking autophagosome to lysosome.</w:t>
      </w:r>
    </w:p>
    <w:p w14:paraId="17B2508F" w14:textId="3425F8D2" w:rsidR="00072268" w:rsidRPr="009A4520" w:rsidRDefault="00072268" w:rsidP="00072268">
      <w:pPr>
        <w:tabs>
          <w:tab w:val="left" w:pos="2530"/>
          <w:tab w:val="left" w:pos="4960"/>
        </w:tabs>
        <w:rPr>
          <w:b/>
          <w:bCs/>
        </w:rPr>
      </w:pPr>
      <w:r w:rsidRPr="009A452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9E4A29" wp14:editId="40B6E918">
                <wp:simplePos x="0" y="0"/>
                <wp:positionH relativeFrom="column">
                  <wp:posOffset>2736850</wp:posOffset>
                </wp:positionH>
                <wp:positionV relativeFrom="paragraph">
                  <wp:posOffset>61595</wp:posOffset>
                </wp:positionV>
                <wp:extent cx="260350" cy="82550"/>
                <wp:effectExtent l="0" t="0" r="25400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825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787CF1" id="Rectangle 16" o:spid="_x0000_s1026" style="position:absolute;margin-left:215.5pt;margin-top:4.85pt;width:20.5pt;height: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" fillcolor="#d9e2f3 [660]" strokecolor="#1f3763 [1604]" strokeweight="1pt"/>
            </w:pict>
          </mc:Fallback>
        </mc:AlternateContent>
      </w:r>
      <w:r w:rsidRPr="009A452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A8333F" wp14:editId="72D482B3">
                <wp:simplePos x="0" y="0"/>
                <wp:positionH relativeFrom="column">
                  <wp:posOffset>1130300</wp:posOffset>
                </wp:positionH>
                <wp:positionV relativeFrom="paragraph">
                  <wp:posOffset>61595</wp:posOffset>
                </wp:positionV>
                <wp:extent cx="260350" cy="82550"/>
                <wp:effectExtent l="0" t="0" r="2540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8255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9F3592" id="Rectangle 15" o:spid="_x0000_s1026" style="position:absolute;margin-left:89pt;margin-top:4.85pt;width:20.5pt;height: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" fillcolor="#7030a0" strokecolor="#1f3763 [1604]" strokeweight="1pt"/>
            </w:pict>
          </mc:Fallback>
        </mc:AlternateContent>
      </w:r>
      <w:r w:rsidRPr="009A4520">
        <w:rPr>
          <w:b/>
          <w:bCs/>
        </w:rPr>
        <w:t xml:space="preserve">(48 </w:t>
      </w:r>
      <w:proofErr w:type="spellStart"/>
      <w:r w:rsidRPr="009A4520">
        <w:rPr>
          <w:b/>
          <w:bCs/>
          <w:vertAlign w:val="superscript"/>
        </w:rPr>
        <w:t>o</w:t>
      </w:r>
      <w:r w:rsidRPr="009A4520">
        <w:rPr>
          <w:b/>
          <w:bCs/>
        </w:rPr>
        <w:t>C</w:t>
      </w:r>
      <w:proofErr w:type="spellEnd"/>
      <w:r w:rsidRPr="009A4520">
        <w:rPr>
          <w:b/>
          <w:bCs/>
        </w:rPr>
        <w:t xml:space="preserve"> fold change</w:t>
      </w:r>
      <w:r w:rsidRPr="009A4520">
        <w:rPr>
          <w:b/>
          <w:bCs/>
        </w:rPr>
        <w:tab/>
        <w:t xml:space="preserve">43 </w:t>
      </w:r>
      <w:proofErr w:type="spellStart"/>
      <w:r w:rsidRPr="009A4520">
        <w:rPr>
          <w:b/>
          <w:bCs/>
          <w:vertAlign w:val="superscript"/>
        </w:rPr>
        <w:t>o</w:t>
      </w:r>
      <w:r w:rsidRPr="009A4520">
        <w:rPr>
          <w:b/>
          <w:bCs/>
        </w:rPr>
        <w:t>C</w:t>
      </w:r>
      <w:proofErr w:type="spellEnd"/>
      <w:r w:rsidRPr="009A4520">
        <w:rPr>
          <w:b/>
          <w:bCs/>
        </w:rPr>
        <w:t xml:space="preserve"> fold change           </w:t>
      </w:r>
      <w:proofErr w:type="gramStart"/>
      <w:r w:rsidRPr="009A4520">
        <w:rPr>
          <w:b/>
          <w:bCs/>
        </w:rPr>
        <w:t xml:space="preserve">  )</w:t>
      </w:r>
      <w:proofErr w:type="gramEnd"/>
    </w:p>
    <w:p w14:paraId="62DD8CD2" w14:textId="77777777" w:rsidR="00660292" w:rsidRPr="009A4520" w:rsidRDefault="00660292">
      <w:r w:rsidRPr="009A4520">
        <w:rPr>
          <w:noProof/>
        </w:rPr>
        <w:drawing>
          <wp:inline distT="0" distB="0" distL="0" distR="0" wp14:anchorId="63A1C048" wp14:editId="2FE630FC">
            <wp:extent cx="5943600" cy="386080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870473A" w14:textId="3D864424" w:rsidR="00660292" w:rsidRPr="009A4520" w:rsidRDefault="00660292"/>
    <w:p w14:paraId="62F0E820" w14:textId="4F0605AA" w:rsidR="001C3AF2" w:rsidRPr="009A4520" w:rsidRDefault="001C3AF2"/>
    <w:p w14:paraId="35143622" w14:textId="636D74FD" w:rsidR="001C3AF2" w:rsidRPr="009A4520" w:rsidRDefault="001C3AF2"/>
    <w:p w14:paraId="792E086A" w14:textId="7605CA08" w:rsidR="001C3AF2" w:rsidRPr="009A4520" w:rsidRDefault="001C3AF2"/>
    <w:p w14:paraId="57249B1A" w14:textId="325F1A93" w:rsidR="001C3AF2" w:rsidRPr="009A4520" w:rsidRDefault="001C3AF2"/>
    <w:p w14:paraId="058B42FC" w14:textId="4A957F42" w:rsidR="001C3AF2" w:rsidRPr="009A4520" w:rsidRDefault="001C3AF2"/>
    <w:p w14:paraId="643FEC47" w14:textId="03584FD1" w:rsidR="001C3AF2" w:rsidRPr="009A4520" w:rsidRDefault="001C3AF2"/>
    <w:p w14:paraId="6DFAA73E" w14:textId="43EED6B5" w:rsidR="001C3AF2" w:rsidRPr="009A4520" w:rsidRDefault="001C3AF2"/>
    <w:p w14:paraId="3CAFA7DC" w14:textId="39C76F0D" w:rsidR="001C3AF2" w:rsidRPr="009A4520" w:rsidRDefault="001C3AF2"/>
    <w:p w14:paraId="32FC0E2E" w14:textId="0AB8C6FE" w:rsidR="001C3AF2" w:rsidRPr="009A4520" w:rsidRDefault="001C3AF2"/>
    <w:p w14:paraId="6DB6AE4D" w14:textId="1449AA60" w:rsidR="001C3AF2" w:rsidRPr="009A4520" w:rsidRDefault="001C3AF2"/>
    <w:p w14:paraId="0611744F" w14:textId="77777777" w:rsidR="001C3AF2" w:rsidRPr="009A4520" w:rsidRDefault="001C3AF2"/>
    <w:p w14:paraId="66A7A794" w14:textId="54421630" w:rsidR="001C3AF2" w:rsidRPr="009A4520" w:rsidRDefault="00E430FA" w:rsidP="001C3AF2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2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Genes involved in autophagic vacuole formation.</w:t>
      </w:r>
    </w:p>
    <w:p w14:paraId="3EF94379" w14:textId="77777777" w:rsidR="001C3AF2" w:rsidRPr="009A4520" w:rsidRDefault="001C3AF2"/>
    <w:p w14:paraId="36696E56" w14:textId="77777777" w:rsidR="00660292" w:rsidRPr="009A4520" w:rsidRDefault="00660292">
      <w:r w:rsidRPr="009A4520">
        <w:rPr>
          <w:noProof/>
        </w:rPr>
        <w:drawing>
          <wp:inline distT="0" distB="0" distL="0" distR="0" wp14:anchorId="5A2B3144" wp14:editId="68FA318E">
            <wp:extent cx="5943600" cy="6254750"/>
            <wp:effectExtent l="0" t="0" r="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677DE2B" w14:textId="0BAD32D7" w:rsidR="00660292" w:rsidRPr="009A4520" w:rsidRDefault="00660292"/>
    <w:p w14:paraId="0E841476" w14:textId="7C11A8BD" w:rsidR="00E430FA" w:rsidRPr="009A4520" w:rsidRDefault="00E430FA"/>
    <w:p w14:paraId="4C834B80" w14:textId="77777777" w:rsidR="00E430FA" w:rsidRPr="009A4520" w:rsidRDefault="00E430FA"/>
    <w:p w14:paraId="5C79E653" w14:textId="63F45C9E" w:rsidR="001C3AF2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3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Genes responsible for protein targeting to membrane/vacuole.</w:t>
      </w:r>
    </w:p>
    <w:p w14:paraId="1F931341" w14:textId="77777777" w:rsidR="00660292" w:rsidRPr="009A4520" w:rsidRDefault="00660292">
      <w:r w:rsidRPr="009A4520">
        <w:rPr>
          <w:noProof/>
        </w:rPr>
        <w:drawing>
          <wp:inline distT="0" distB="0" distL="0" distR="0" wp14:anchorId="1F4E9BED" wp14:editId="1FB29A6D">
            <wp:extent cx="5943600" cy="4197350"/>
            <wp:effectExtent l="0" t="0" r="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8567336" w14:textId="21DB0C3C" w:rsidR="00660292" w:rsidRPr="009A4520" w:rsidRDefault="00660292"/>
    <w:p w14:paraId="6B711BF5" w14:textId="6D4A6EC0" w:rsidR="001C3AF2" w:rsidRPr="009A4520" w:rsidRDefault="001C3AF2"/>
    <w:p w14:paraId="5B87B98E" w14:textId="00E65588" w:rsidR="001C3AF2" w:rsidRPr="009A4520" w:rsidRDefault="001C3AF2"/>
    <w:p w14:paraId="1F6BE6D3" w14:textId="0982EAC6" w:rsidR="001C3AF2" w:rsidRPr="009A4520" w:rsidRDefault="001C3AF2"/>
    <w:p w14:paraId="7E755CCB" w14:textId="7775DC67" w:rsidR="001C3AF2" w:rsidRPr="009A4520" w:rsidRDefault="001C3AF2"/>
    <w:p w14:paraId="7F955F5D" w14:textId="20786E0B" w:rsidR="001C3AF2" w:rsidRPr="009A4520" w:rsidRDefault="001C3AF2"/>
    <w:p w14:paraId="47226E31" w14:textId="0EEA319C" w:rsidR="001C3AF2" w:rsidRPr="009A4520" w:rsidRDefault="001C3AF2"/>
    <w:p w14:paraId="497DDF0D" w14:textId="7CE2C418" w:rsidR="001C3AF2" w:rsidRPr="009A4520" w:rsidRDefault="001C3AF2"/>
    <w:p w14:paraId="2289CCC6" w14:textId="1B818BBE" w:rsidR="001C3AF2" w:rsidRPr="009A4520" w:rsidRDefault="001C3AF2"/>
    <w:p w14:paraId="6DD230D5" w14:textId="3092018D" w:rsidR="001C3AF2" w:rsidRPr="009A4520" w:rsidRDefault="001C3AF2"/>
    <w:p w14:paraId="6C524421" w14:textId="77777777" w:rsidR="00E430FA" w:rsidRPr="009A4520" w:rsidRDefault="00E430FA"/>
    <w:p w14:paraId="5C7316F1" w14:textId="48A9A8E0" w:rsidR="001C3AF2" w:rsidRPr="009A4520" w:rsidRDefault="00E430FA" w:rsidP="001C3AF2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4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Genes responsible for protein transport.</w:t>
      </w:r>
    </w:p>
    <w:p w14:paraId="5AA08DF7" w14:textId="77777777" w:rsidR="001C3AF2" w:rsidRPr="009A4520" w:rsidRDefault="001C3AF2"/>
    <w:p w14:paraId="578ECD36" w14:textId="77777777" w:rsidR="00660292" w:rsidRPr="009A4520" w:rsidRDefault="00660292">
      <w:r w:rsidRPr="009A4520">
        <w:rPr>
          <w:noProof/>
        </w:rPr>
        <w:drawing>
          <wp:inline distT="0" distB="0" distL="0" distR="0" wp14:anchorId="664243B6" wp14:editId="44426844">
            <wp:extent cx="5943600" cy="4502150"/>
            <wp:effectExtent l="0" t="0" r="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C636E5B" w14:textId="77777777" w:rsidR="00660292" w:rsidRPr="009A4520" w:rsidRDefault="00660292"/>
    <w:p w14:paraId="2D8D5574" w14:textId="42A6C9C7" w:rsidR="00660292" w:rsidRPr="009A4520" w:rsidRDefault="00660292"/>
    <w:p w14:paraId="13979F4D" w14:textId="3AC715CE" w:rsidR="001C3AF2" w:rsidRPr="009A4520" w:rsidRDefault="001C3AF2"/>
    <w:p w14:paraId="029C4898" w14:textId="4099B102" w:rsidR="001C3AF2" w:rsidRPr="009A4520" w:rsidRDefault="001C3AF2"/>
    <w:p w14:paraId="63285FA3" w14:textId="1EE9CCC1" w:rsidR="001C3AF2" w:rsidRPr="009A4520" w:rsidRDefault="001C3AF2"/>
    <w:p w14:paraId="0A60C81B" w14:textId="3DE96BEE" w:rsidR="001C3AF2" w:rsidRPr="009A4520" w:rsidRDefault="001C3AF2"/>
    <w:p w14:paraId="3EDE652C" w14:textId="74DC2F69" w:rsidR="001C3AF2" w:rsidRPr="009A4520" w:rsidRDefault="001C3AF2"/>
    <w:p w14:paraId="3E13B499" w14:textId="15042953" w:rsidR="001C3AF2" w:rsidRPr="009A4520" w:rsidRDefault="001C3AF2"/>
    <w:p w14:paraId="665426AE" w14:textId="455CE157" w:rsidR="001C3AF2" w:rsidRPr="009A4520" w:rsidRDefault="001C3AF2"/>
    <w:p w14:paraId="32244861" w14:textId="1C457A86" w:rsidR="001C3AF2" w:rsidRPr="009A4520" w:rsidRDefault="00E430FA" w:rsidP="001C3AF2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5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Genes involved in protein </w:t>
      </w:r>
      <w:r w:rsidRPr="009A4520">
        <w:rPr>
          <w:rFonts w:asciiTheme="majorBidi" w:hAnsiTheme="majorBidi" w:cstheme="majorBidi"/>
        </w:rPr>
        <w:t>ubiquitin</w:t>
      </w:r>
      <w:r w:rsidR="001C3AF2" w:rsidRPr="009A4520">
        <w:rPr>
          <w:rFonts w:asciiTheme="majorBidi" w:hAnsiTheme="majorBidi" w:cstheme="majorBidi"/>
        </w:rPr>
        <w:t>.</w:t>
      </w:r>
    </w:p>
    <w:p w14:paraId="173D9FB3" w14:textId="77777777" w:rsidR="001C3AF2" w:rsidRPr="009A4520" w:rsidRDefault="001C3AF2"/>
    <w:p w14:paraId="2214060E" w14:textId="77777777" w:rsidR="00660292" w:rsidRPr="009A4520" w:rsidRDefault="00660292">
      <w:r w:rsidRPr="009A4520">
        <w:rPr>
          <w:noProof/>
        </w:rPr>
        <w:drawing>
          <wp:inline distT="0" distB="0" distL="0" distR="0" wp14:anchorId="20FBD9BF" wp14:editId="7103B70A">
            <wp:extent cx="5943600" cy="4273550"/>
            <wp:effectExtent l="0" t="0" r="0" b="1270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539026D" w14:textId="3691F9F0" w:rsidR="00660292" w:rsidRPr="009A4520" w:rsidRDefault="00660292"/>
    <w:p w14:paraId="192E370B" w14:textId="1D026615" w:rsidR="001C3AF2" w:rsidRPr="009A4520" w:rsidRDefault="001C3AF2"/>
    <w:p w14:paraId="0012F93E" w14:textId="72F0692E" w:rsidR="001C3AF2" w:rsidRPr="009A4520" w:rsidRDefault="001C3AF2"/>
    <w:p w14:paraId="0C00099E" w14:textId="787DB5E8" w:rsidR="001C3AF2" w:rsidRPr="009A4520" w:rsidRDefault="001C3AF2"/>
    <w:p w14:paraId="09B87860" w14:textId="04EEAE5B" w:rsidR="001C3AF2" w:rsidRPr="009A4520" w:rsidRDefault="001C3AF2"/>
    <w:p w14:paraId="53A3845E" w14:textId="4319E38A" w:rsidR="001C3AF2" w:rsidRPr="009A4520" w:rsidRDefault="001C3AF2"/>
    <w:p w14:paraId="533AF35B" w14:textId="1796DC2D" w:rsidR="001C3AF2" w:rsidRPr="009A4520" w:rsidRDefault="001C3AF2"/>
    <w:p w14:paraId="11897654" w14:textId="307A1DFA" w:rsidR="001C3AF2" w:rsidRPr="009A4520" w:rsidRDefault="001C3AF2"/>
    <w:p w14:paraId="57DCDB9B" w14:textId="4EE1B6B4" w:rsidR="00E430FA" w:rsidRPr="009A4520" w:rsidRDefault="00E430FA"/>
    <w:p w14:paraId="442AF8B9" w14:textId="77777777" w:rsidR="00E430FA" w:rsidRPr="009A4520" w:rsidRDefault="00E430FA"/>
    <w:p w14:paraId="1AC0FB88" w14:textId="787E4993" w:rsidR="001C3AF2" w:rsidRPr="009A4520" w:rsidRDefault="001C3AF2"/>
    <w:p w14:paraId="5BA0AE2A" w14:textId="3F94A92C" w:rsidR="001C3AF2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6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Genes with protease activity.</w:t>
      </w:r>
    </w:p>
    <w:p w14:paraId="271F0A68" w14:textId="2CB37CF3" w:rsidR="00660292" w:rsidRPr="009A4520" w:rsidRDefault="00660292">
      <w:pPr>
        <w:rPr>
          <w:noProof/>
        </w:rPr>
      </w:pPr>
      <w:r w:rsidRPr="009A4520">
        <w:rPr>
          <w:noProof/>
        </w:rPr>
        <w:drawing>
          <wp:inline distT="0" distB="0" distL="0" distR="0" wp14:anchorId="58B94AA9" wp14:editId="145219C6">
            <wp:extent cx="5943600" cy="443865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CCD3CB5" w14:textId="689EE210" w:rsidR="001C3AF2" w:rsidRPr="009A4520" w:rsidRDefault="001C3AF2" w:rsidP="001C3AF2"/>
    <w:p w14:paraId="325378D3" w14:textId="474EF78A" w:rsidR="001C3AF2" w:rsidRPr="009A4520" w:rsidRDefault="001C3AF2" w:rsidP="001C3AF2"/>
    <w:p w14:paraId="3B7B4E83" w14:textId="047FC837" w:rsidR="001C3AF2" w:rsidRPr="009A4520" w:rsidRDefault="001C3AF2" w:rsidP="001C3AF2">
      <w:pPr>
        <w:rPr>
          <w:noProof/>
        </w:rPr>
      </w:pPr>
    </w:p>
    <w:p w14:paraId="3530AA8A" w14:textId="7849B9CE" w:rsidR="001C3AF2" w:rsidRPr="009A4520" w:rsidRDefault="001C3AF2" w:rsidP="001C3AF2">
      <w:pPr>
        <w:tabs>
          <w:tab w:val="left" w:pos="2390"/>
        </w:tabs>
      </w:pPr>
      <w:r w:rsidRPr="009A4520">
        <w:tab/>
      </w:r>
    </w:p>
    <w:p w14:paraId="3F6A111E" w14:textId="631F7A59" w:rsidR="001C3AF2" w:rsidRPr="009A4520" w:rsidRDefault="001C3AF2" w:rsidP="001C3AF2">
      <w:pPr>
        <w:tabs>
          <w:tab w:val="left" w:pos="2390"/>
        </w:tabs>
      </w:pPr>
    </w:p>
    <w:p w14:paraId="49A588FD" w14:textId="6E8537E3" w:rsidR="001C3AF2" w:rsidRPr="009A4520" w:rsidRDefault="001C3AF2" w:rsidP="001C3AF2">
      <w:pPr>
        <w:tabs>
          <w:tab w:val="left" w:pos="2390"/>
        </w:tabs>
      </w:pPr>
    </w:p>
    <w:p w14:paraId="07BDE17A" w14:textId="1A7FA8EA" w:rsidR="001C3AF2" w:rsidRPr="009A4520" w:rsidRDefault="001C3AF2" w:rsidP="001C3AF2">
      <w:pPr>
        <w:tabs>
          <w:tab w:val="left" w:pos="2390"/>
        </w:tabs>
      </w:pPr>
    </w:p>
    <w:p w14:paraId="2E7FD733" w14:textId="796F9039" w:rsidR="001C3AF2" w:rsidRPr="009A4520" w:rsidRDefault="001C3AF2" w:rsidP="001C3AF2">
      <w:pPr>
        <w:tabs>
          <w:tab w:val="left" w:pos="2390"/>
        </w:tabs>
      </w:pPr>
    </w:p>
    <w:p w14:paraId="31769593" w14:textId="452AE044" w:rsidR="001C3AF2" w:rsidRPr="009A4520" w:rsidRDefault="001C3AF2" w:rsidP="001C3AF2">
      <w:pPr>
        <w:tabs>
          <w:tab w:val="left" w:pos="2390"/>
        </w:tabs>
      </w:pPr>
    </w:p>
    <w:p w14:paraId="18EA5E08" w14:textId="72261DC3" w:rsidR="00E430FA" w:rsidRPr="009A4520" w:rsidRDefault="00E430FA" w:rsidP="001C3AF2">
      <w:pPr>
        <w:tabs>
          <w:tab w:val="left" w:pos="2390"/>
        </w:tabs>
      </w:pPr>
    </w:p>
    <w:p w14:paraId="3B50BF45" w14:textId="77777777" w:rsidR="00E430FA" w:rsidRPr="009A4520" w:rsidRDefault="00E430FA" w:rsidP="001C3AF2">
      <w:pPr>
        <w:tabs>
          <w:tab w:val="left" w:pos="2390"/>
        </w:tabs>
      </w:pPr>
    </w:p>
    <w:p w14:paraId="312CD73B" w14:textId="23C6969B" w:rsidR="001C3AF2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7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Co-regulators of autophagy and apoptosis.</w:t>
      </w:r>
    </w:p>
    <w:p w14:paraId="4E412D70" w14:textId="04CEC6CC" w:rsidR="00660292" w:rsidRPr="009A4520" w:rsidRDefault="00660292" w:rsidP="00E430FA">
      <w:r w:rsidRPr="009A4520">
        <w:rPr>
          <w:noProof/>
        </w:rPr>
        <w:drawing>
          <wp:inline distT="0" distB="0" distL="0" distR="0" wp14:anchorId="505A2477" wp14:editId="238EA6B8">
            <wp:extent cx="5943600" cy="6464300"/>
            <wp:effectExtent l="0" t="0" r="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BEFDA17" w14:textId="77777777" w:rsidR="00E430FA" w:rsidRPr="009A4520" w:rsidRDefault="00E430FA" w:rsidP="001C3AF2">
      <w:pPr>
        <w:rPr>
          <w:rFonts w:asciiTheme="majorBidi" w:hAnsiTheme="majorBidi" w:cstheme="majorBidi"/>
          <w:b/>
          <w:bCs/>
        </w:rPr>
      </w:pPr>
    </w:p>
    <w:p w14:paraId="5A93B063" w14:textId="77777777" w:rsidR="00E430FA" w:rsidRPr="009A4520" w:rsidRDefault="00E430FA" w:rsidP="001C3AF2">
      <w:pPr>
        <w:rPr>
          <w:rFonts w:asciiTheme="majorBidi" w:hAnsiTheme="majorBidi" w:cstheme="majorBidi"/>
          <w:b/>
          <w:bCs/>
        </w:rPr>
      </w:pPr>
    </w:p>
    <w:p w14:paraId="08D9DF56" w14:textId="77777777" w:rsidR="00E430FA" w:rsidRPr="009A4520" w:rsidRDefault="00E430FA" w:rsidP="001C3AF2">
      <w:pPr>
        <w:rPr>
          <w:rFonts w:asciiTheme="majorBidi" w:hAnsiTheme="majorBidi" w:cstheme="majorBidi"/>
          <w:b/>
          <w:bCs/>
        </w:rPr>
      </w:pPr>
    </w:p>
    <w:p w14:paraId="6EC3E9FE" w14:textId="77777777" w:rsidR="00E430FA" w:rsidRPr="009A4520" w:rsidRDefault="00E430FA" w:rsidP="001C3AF2">
      <w:pPr>
        <w:rPr>
          <w:rFonts w:asciiTheme="majorBidi" w:hAnsiTheme="majorBidi" w:cstheme="majorBidi"/>
          <w:b/>
          <w:bCs/>
        </w:rPr>
      </w:pPr>
    </w:p>
    <w:p w14:paraId="31B0786C" w14:textId="6CF4B938" w:rsidR="001C3AF2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8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Co-regulators of autophagy and apoptosis.</w:t>
      </w:r>
    </w:p>
    <w:p w14:paraId="3578FBAE" w14:textId="77777777" w:rsidR="00660292" w:rsidRPr="009A4520" w:rsidRDefault="00660292">
      <w:r w:rsidRPr="009A4520">
        <w:rPr>
          <w:noProof/>
        </w:rPr>
        <w:drawing>
          <wp:inline distT="0" distB="0" distL="0" distR="0" wp14:anchorId="02EB16D1" wp14:editId="3EB3B7BD">
            <wp:extent cx="5943600" cy="4654550"/>
            <wp:effectExtent l="0" t="0" r="0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D5C06EB" w14:textId="0F9C9F8F" w:rsidR="00660292" w:rsidRPr="009A4520" w:rsidRDefault="00660292"/>
    <w:p w14:paraId="06A1F8E2" w14:textId="0ED5B7F8" w:rsidR="001C3AF2" w:rsidRPr="009A4520" w:rsidRDefault="001C3AF2"/>
    <w:p w14:paraId="37FF4B9C" w14:textId="58046115" w:rsidR="001C3AF2" w:rsidRPr="009A4520" w:rsidRDefault="001C3AF2"/>
    <w:p w14:paraId="3B0D526C" w14:textId="091FD360" w:rsidR="001C3AF2" w:rsidRPr="009A4520" w:rsidRDefault="001C3AF2"/>
    <w:p w14:paraId="24FCD10F" w14:textId="11ECF55C" w:rsidR="001C3AF2" w:rsidRPr="009A4520" w:rsidRDefault="001C3AF2"/>
    <w:p w14:paraId="7939D35D" w14:textId="0372949B" w:rsidR="001C3AF2" w:rsidRPr="009A4520" w:rsidRDefault="001C3AF2"/>
    <w:p w14:paraId="5DBBAA24" w14:textId="037B0AE3" w:rsidR="00E430FA" w:rsidRPr="009A4520" w:rsidRDefault="00E430FA"/>
    <w:p w14:paraId="225D57D8" w14:textId="71FFC7D7" w:rsidR="00E430FA" w:rsidRPr="009A4520" w:rsidRDefault="00E430FA"/>
    <w:p w14:paraId="7CA28328" w14:textId="018E7FB5" w:rsidR="00E430FA" w:rsidRPr="009A4520" w:rsidRDefault="00E430FA"/>
    <w:p w14:paraId="52C60511" w14:textId="77777777" w:rsidR="00E430FA" w:rsidRPr="009A4520" w:rsidRDefault="00E430FA"/>
    <w:p w14:paraId="3DA9506B" w14:textId="11BD2D81" w:rsidR="001C3AF2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1C3AF2" w:rsidRPr="009A4520">
        <w:rPr>
          <w:rFonts w:asciiTheme="majorBidi" w:hAnsiTheme="majorBidi" w:cstheme="majorBidi"/>
          <w:b/>
          <w:bCs/>
        </w:rPr>
        <w:t>Figure 9.</w:t>
      </w:r>
      <w:r w:rsidR="001C3AF2" w:rsidRPr="009A4520">
        <w:rPr>
          <w:rFonts w:asciiTheme="majorBidi" w:hAnsiTheme="majorBidi" w:cstheme="majorBidi"/>
        </w:rPr>
        <w:t xml:space="preserve"> Analysis of all 86 genes expression profile. Autophagy induction by intracellular pathogens.</w:t>
      </w:r>
    </w:p>
    <w:p w14:paraId="4E8254DD" w14:textId="77777777" w:rsidR="00660292" w:rsidRPr="009A4520" w:rsidRDefault="00660292">
      <w:r w:rsidRPr="009A4520">
        <w:rPr>
          <w:noProof/>
        </w:rPr>
        <w:drawing>
          <wp:inline distT="0" distB="0" distL="0" distR="0" wp14:anchorId="4898C1D9" wp14:editId="23F57F50">
            <wp:extent cx="5943600" cy="4146550"/>
            <wp:effectExtent l="0" t="0" r="0" b="635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8FE86E9" w14:textId="1C21D9E9" w:rsidR="00660292" w:rsidRPr="009A4520" w:rsidRDefault="00660292"/>
    <w:p w14:paraId="59B17BD0" w14:textId="08E7AEEF" w:rsidR="00C42CE1" w:rsidRPr="009A4520" w:rsidRDefault="00C42CE1"/>
    <w:p w14:paraId="3B2ECE88" w14:textId="0DB60ABB" w:rsidR="00C42CE1" w:rsidRPr="009A4520" w:rsidRDefault="00C42CE1"/>
    <w:p w14:paraId="1BC65AD0" w14:textId="23969DDA" w:rsidR="00C42CE1" w:rsidRPr="009A4520" w:rsidRDefault="00C42CE1"/>
    <w:p w14:paraId="64328830" w14:textId="019F8B08" w:rsidR="00C42CE1" w:rsidRPr="009A4520" w:rsidRDefault="00C42CE1"/>
    <w:p w14:paraId="60A57378" w14:textId="21876204" w:rsidR="00C42CE1" w:rsidRPr="009A4520" w:rsidRDefault="00C42CE1"/>
    <w:p w14:paraId="61C7F71D" w14:textId="4F5FEE33" w:rsidR="00E430FA" w:rsidRPr="009A4520" w:rsidRDefault="00E430FA"/>
    <w:p w14:paraId="2E41EC20" w14:textId="320C5A0C" w:rsidR="00E430FA" w:rsidRPr="009A4520" w:rsidRDefault="00E430FA"/>
    <w:p w14:paraId="1EE750B5" w14:textId="2B0FFB22" w:rsidR="00E430FA" w:rsidRPr="009A4520" w:rsidRDefault="00E430FA"/>
    <w:p w14:paraId="1F2216DA" w14:textId="79D37851" w:rsidR="00E430FA" w:rsidRPr="009A4520" w:rsidRDefault="00E430FA"/>
    <w:p w14:paraId="40BBB46F" w14:textId="77777777" w:rsidR="00E430FA" w:rsidRPr="009A4520" w:rsidRDefault="00E430FA"/>
    <w:p w14:paraId="7F91F29A" w14:textId="1D14F7B5" w:rsidR="00C42CE1" w:rsidRPr="009A4520" w:rsidRDefault="00C42CE1"/>
    <w:p w14:paraId="486F94AC" w14:textId="7C05EDA6" w:rsidR="00C42CE1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C42CE1" w:rsidRPr="009A4520">
        <w:rPr>
          <w:rFonts w:asciiTheme="majorBidi" w:hAnsiTheme="majorBidi" w:cstheme="majorBidi"/>
          <w:b/>
          <w:bCs/>
        </w:rPr>
        <w:t>Figure 10.</w:t>
      </w:r>
      <w:r w:rsidR="00C42CE1" w:rsidRPr="009A4520">
        <w:rPr>
          <w:rFonts w:asciiTheme="majorBidi" w:hAnsiTheme="majorBidi" w:cstheme="majorBidi"/>
        </w:rPr>
        <w:t xml:space="preserve"> Analysis of all 86 genes expression profile. Autophagy in response to other intracellular signals.</w:t>
      </w:r>
    </w:p>
    <w:p w14:paraId="578A96AC" w14:textId="77777777" w:rsidR="00660292" w:rsidRPr="009A4520" w:rsidRDefault="00660292">
      <w:r w:rsidRPr="009A4520">
        <w:rPr>
          <w:noProof/>
        </w:rPr>
        <w:drawing>
          <wp:inline distT="0" distB="0" distL="0" distR="0" wp14:anchorId="7CA61FC8" wp14:editId="291EFB5D">
            <wp:extent cx="5943600" cy="4660900"/>
            <wp:effectExtent l="0" t="0" r="0" b="635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AC33267" w14:textId="249DF8C7" w:rsidR="00660292" w:rsidRPr="009A4520" w:rsidRDefault="00660292"/>
    <w:p w14:paraId="5B5DA389" w14:textId="3257B648" w:rsidR="00C42CE1" w:rsidRPr="009A4520" w:rsidRDefault="00C42CE1"/>
    <w:p w14:paraId="69F8B721" w14:textId="05965811" w:rsidR="00C42CE1" w:rsidRPr="009A4520" w:rsidRDefault="00C42CE1"/>
    <w:p w14:paraId="4FDD00C3" w14:textId="0A7AE5A8" w:rsidR="00C42CE1" w:rsidRPr="009A4520" w:rsidRDefault="00C42CE1"/>
    <w:p w14:paraId="27C90452" w14:textId="65B790A8" w:rsidR="00E430FA" w:rsidRPr="009A4520" w:rsidRDefault="00E430FA"/>
    <w:p w14:paraId="4E357930" w14:textId="7476FF73" w:rsidR="00E430FA" w:rsidRPr="009A4520" w:rsidRDefault="00E430FA"/>
    <w:p w14:paraId="1432D6E4" w14:textId="7D6AA2E5" w:rsidR="00E430FA" w:rsidRPr="009A4520" w:rsidRDefault="00E430FA"/>
    <w:p w14:paraId="7EF822A0" w14:textId="105542A6" w:rsidR="00E430FA" w:rsidRPr="009A4520" w:rsidRDefault="00E430FA"/>
    <w:p w14:paraId="31EA8AC9" w14:textId="0DDB0881" w:rsidR="00E430FA" w:rsidRPr="009A4520" w:rsidRDefault="00E430FA"/>
    <w:p w14:paraId="26E1FB48" w14:textId="77777777" w:rsidR="00E430FA" w:rsidRPr="009A4520" w:rsidRDefault="00E430FA"/>
    <w:p w14:paraId="145B9D80" w14:textId="4671B865" w:rsidR="00C42CE1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C42CE1" w:rsidRPr="009A4520">
        <w:rPr>
          <w:rFonts w:asciiTheme="majorBidi" w:hAnsiTheme="majorBidi" w:cstheme="majorBidi"/>
          <w:b/>
          <w:bCs/>
        </w:rPr>
        <w:t>Figure 11.</w:t>
      </w:r>
      <w:r w:rsidR="00C42CE1" w:rsidRPr="009A4520">
        <w:rPr>
          <w:rFonts w:asciiTheme="majorBidi" w:hAnsiTheme="majorBidi" w:cstheme="majorBidi"/>
        </w:rPr>
        <w:t xml:space="preserve"> Analysis of all 86 genes expression profile. Chaperone-mediated autophagy.</w:t>
      </w:r>
    </w:p>
    <w:p w14:paraId="2D71852B" w14:textId="77777777" w:rsidR="00660292" w:rsidRPr="009A4520" w:rsidRDefault="00660292">
      <w:r w:rsidRPr="009A4520">
        <w:rPr>
          <w:noProof/>
        </w:rPr>
        <w:drawing>
          <wp:inline distT="0" distB="0" distL="0" distR="0" wp14:anchorId="7E24E1AA" wp14:editId="7EDF0DC1">
            <wp:extent cx="5943600" cy="4267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70E7DE3" w14:textId="4E1FA6BD" w:rsidR="00660292" w:rsidRPr="009A4520" w:rsidRDefault="00660292"/>
    <w:p w14:paraId="2F4C83CB" w14:textId="2568C223" w:rsidR="00C42CE1" w:rsidRPr="009A4520" w:rsidRDefault="00C42CE1"/>
    <w:p w14:paraId="3EEC85D1" w14:textId="12D6793F" w:rsidR="00C42CE1" w:rsidRPr="009A4520" w:rsidRDefault="00C42CE1"/>
    <w:p w14:paraId="48F622F4" w14:textId="25A7C5E8" w:rsidR="00C42CE1" w:rsidRPr="009A4520" w:rsidRDefault="00C42CE1"/>
    <w:p w14:paraId="306011E6" w14:textId="709B7C5E" w:rsidR="00C42CE1" w:rsidRPr="009A4520" w:rsidRDefault="00C42CE1"/>
    <w:p w14:paraId="1126BFDC" w14:textId="13BBE039" w:rsidR="00C42CE1" w:rsidRPr="009A4520" w:rsidRDefault="00C42CE1"/>
    <w:p w14:paraId="2995A2E8" w14:textId="6C975A99" w:rsidR="00E430FA" w:rsidRPr="009A4520" w:rsidRDefault="00E430FA"/>
    <w:p w14:paraId="057B81E4" w14:textId="6E32C74A" w:rsidR="00E430FA" w:rsidRPr="009A4520" w:rsidRDefault="00E430FA"/>
    <w:p w14:paraId="2D145C51" w14:textId="012661C7" w:rsidR="00E430FA" w:rsidRPr="009A4520" w:rsidRDefault="00E430FA"/>
    <w:p w14:paraId="3881B44F" w14:textId="62EF0A33" w:rsidR="00E430FA" w:rsidRPr="009A4520" w:rsidRDefault="00E430FA"/>
    <w:p w14:paraId="0767211F" w14:textId="1A6E4688" w:rsidR="00E430FA" w:rsidRPr="009A4520" w:rsidRDefault="00E430FA"/>
    <w:p w14:paraId="13947F97" w14:textId="77777777" w:rsidR="00E430FA" w:rsidRPr="009A4520" w:rsidRDefault="00E430FA"/>
    <w:p w14:paraId="5880CE53" w14:textId="42EF6F77" w:rsidR="00C42CE1" w:rsidRPr="009A4520" w:rsidRDefault="00E430FA" w:rsidP="00E430FA">
      <w:pPr>
        <w:rPr>
          <w:rFonts w:asciiTheme="majorBidi" w:hAnsiTheme="majorBidi" w:cstheme="majorBidi"/>
        </w:rPr>
      </w:pPr>
      <w:r w:rsidRPr="009A45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C42CE1" w:rsidRPr="009A4520">
        <w:rPr>
          <w:rFonts w:asciiTheme="majorBidi" w:hAnsiTheme="majorBidi" w:cstheme="majorBidi"/>
          <w:b/>
          <w:bCs/>
        </w:rPr>
        <w:t>Figure 12.</w:t>
      </w:r>
      <w:r w:rsidR="00C42CE1" w:rsidRPr="009A4520">
        <w:rPr>
          <w:rFonts w:asciiTheme="majorBidi" w:hAnsiTheme="majorBidi" w:cstheme="majorBidi"/>
        </w:rPr>
        <w:t xml:space="preserve"> Analysis of all 86 genes expression profile. </w:t>
      </w:r>
      <w:r w:rsidR="00072268" w:rsidRPr="009A4520">
        <w:rPr>
          <w:rFonts w:asciiTheme="majorBidi" w:hAnsiTheme="majorBidi" w:cstheme="majorBidi"/>
        </w:rPr>
        <w:t>O</w:t>
      </w:r>
      <w:r w:rsidR="00C42CE1" w:rsidRPr="009A4520">
        <w:rPr>
          <w:rFonts w:asciiTheme="majorBidi" w:hAnsiTheme="majorBidi" w:cstheme="majorBidi"/>
        </w:rPr>
        <w:t>ther important genes related to autophagy.</w:t>
      </w:r>
    </w:p>
    <w:p w14:paraId="0200614F" w14:textId="77777777" w:rsidR="00660292" w:rsidRDefault="00660292">
      <w:r w:rsidRPr="009A4520">
        <w:rPr>
          <w:noProof/>
        </w:rPr>
        <w:drawing>
          <wp:inline distT="0" distB="0" distL="0" distR="0" wp14:anchorId="50D77CD6" wp14:editId="4033024A">
            <wp:extent cx="5943600" cy="489585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sectPr w:rsidR="00660292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00B16" w14:textId="77777777" w:rsidR="00B42967" w:rsidRDefault="00B42967" w:rsidP="00660292">
      <w:pPr>
        <w:spacing w:after="0" w:line="240" w:lineRule="auto"/>
      </w:pPr>
      <w:r>
        <w:separator/>
      </w:r>
    </w:p>
  </w:endnote>
  <w:endnote w:type="continuationSeparator" w:id="0">
    <w:p w14:paraId="77713161" w14:textId="77777777" w:rsidR="00B42967" w:rsidRDefault="00B42967" w:rsidP="00660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313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0C058" w14:textId="77777777" w:rsidR="00660292" w:rsidRDefault="006602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4FB80C" w14:textId="77777777" w:rsidR="00660292" w:rsidRDefault="006602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27625" w14:textId="77777777" w:rsidR="00B42967" w:rsidRDefault="00B42967" w:rsidP="00660292">
      <w:pPr>
        <w:spacing w:after="0" w:line="240" w:lineRule="auto"/>
      </w:pPr>
      <w:r>
        <w:separator/>
      </w:r>
    </w:p>
  </w:footnote>
  <w:footnote w:type="continuationSeparator" w:id="0">
    <w:p w14:paraId="2802F0A6" w14:textId="77777777" w:rsidR="00B42967" w:rsidRDefault="00B42967" w:rsidP="00660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A5CA1"/>
    <w:multiLevelType w:val="hybridMultilevel"/>
    <w:tmpl w:val="5D7A98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A8"/>
    <w:rsid w:val="00072268"/>
    <w:rsid w:val="00152FCD"/>
    <w:rsid w:val="001C3AF2"/>
    <w:rsid w:val="001D21D8"/>
    <w:rsid w:val="003A00A8"/>
    <w:rsid w:val="003C5899"/>
    <w:rsid w:val="004A3D9B"/>
    <w:rsid w:val="004B58CA"/>
    <w:rsid w:val="00502C14"/>
    <w:rsid w:val="00561D5D"/>
    <w:rsid w:val="00580CDA"/>
    <w:rsid w:val="00660292"/>
    <w:rsid w:val="0067262B"/>
    <w:rsid w:val="008405D0"/>
    <w:rsid w:val="009A4520"/>
    <w:rsid w:val="00A12065"/>
    <w:rsid w:val="00B42967"/>
    <w:rsid w:val="00BD6886"/>
    <w:rsid w:val="00C42CE1"/>
    <w:rsid w:val="00E4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96122"/>
  <w15:chartTrackingRefBased/>
  <w15:docId w15:val="{CED5164D-3012-4D83-8117-B5EFD48E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292"/>
  </w:style>
  <w:style w:type="paragraph" w:styleId="Footer">
    <w:name w:val="footer"/>
    <w:basedOn w:val="Normal"/>
    <w:link w:val="FooterChar"/>
    <w:uiPriority w:val="99"/>
    <w:unhideWhenUsed/>
    <w:rsid w:val="00660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292"/>
  </w:style>
  <w:style w:type="paragraph" w:styleId="CommentText">
    <w:name w:val="annotation text"/>
    <w:basedOn w:val="Normal"/>
    <w:link w:val="CommentTextChar"/>
    <w:uiPriority w:val="99"/>
    <w:unhideWhenUsed/>
    <w:rsid w:val="004B5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8CA"/>
    <w:rPr>
      <w:sz w:val="20"/>
      <w:szCs w:val="20"/>
    </w:rPr>
  </w:style>
  <w:style w:type="character" w:styleId="Hyperlink">
    <w:name w:val="Hyperlink"/>
    <w:uiPriority w:val="99"/>
    <w:unhideWhenUsed/>
    <w:rsid w:val="004B58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nif@tbzmed.ac.ir" TargetMode="Externa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mailto:zarebkohana@tbzmed.ac.ir" TargetMode="Externa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styles" Target="styles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23" Type="http://schemas.openxmlformats.org/officeDocument/2006/relationships/theme" Target="theme/theme1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ientific\Tarh\payannameh\Archive\Ghaffarkhani\paper\Nanoscale\Done%201\array%20tables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ientific\Tarh\payannameh\Archive\Ghaffarkhani\paper\Nanoscale\Done%201\array%20tabl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ientific\Tarh\payannameh\Archive\Ghaffarkhani\paper\Nanoscale\Done%201\array%20table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ientific\Tarh\payannameh\Archive\Ghaffarkhani\paper\Nanoscale\Done%201\array%20table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cientific\Tarh\payannameh\Archive\Ghaffarkhani\paper\Nanoscale\Done%201\array%20tabl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5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6:$A$8</c:f>
              <c:strCache>
                <c:ptCount val="3"/>
                <c:pt idx="0">
                  <c:v>DRAM</c:v>
                </c:pt>
                <c:pt idx="1">
                  <c:v>GABARAP</c:v>
                </c:pt>
                <c:pt idx="2">
                  <c:v>TMEM166</c:v>
                </c:pt>
              </c:strCache>
            </c:strRef>
          </c:cat>
          <c:val>
            <c:numRef>
              <c:f>Sheet1!$B$6:$B$8</c:f>
              <c:numCache>
                <c:formatCode>General</c:formatCode>
                <c:ptCount val="3"/>
                <c:pt idx="0">
                  <c:v>4.3600000000000003</c:v>
                </c:pt>
                <c:pt idx="1">
                  <c:v>1.36</c:v>
                </c:pt>
                <c:pt idx="2">
                  <c:v>2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B3-487B-81A3-0C3424988013}"/>
            </c:ext>
          </c:extLst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6:$A$8</c:f>
              <c:strCache>
                <c:ptCount val="3"/>
                <c:pt idx="0">
                  <c:v>DRAM</c:v>
                </c:pt>
                <c:pt idx="1">
                  <c:v>GABARAP</c:v>
                </c:pt>
                <c:pt idx="2">
                  <c:v>TMEM166</c:v>
                </c:pt>
              </c:strCache>
            </c:strRef>
          </c:cat>
          <c:val>
            <c:numRef>
              <c:f>Sheet1!$C$6:$C$8</c:f>
              <c:numCache>
                <c:formatCode>General</c:formatCode>
                <c:ptCount val="3"/>
                <c:pt idx="0">
                  <c:v>2.65</c:v>
                </c:pt>
                <c:pt idx="1">
                  <c:v>1.18</c:v>
                </c:pt>
                <c:pt idx="2">
                  <c:v>-295.08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B3-487B-81A3-0C34249880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390400"/>
        <c:axId val="189466880"/>
      </c:barChart>
      <c:catAx>
        <c:axId val="1883904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89466880"/>
        <c:crosses val="autoZero"/>
        <c:auto val="1"/>
        <c:lblAlgn val="ctr"/>
        <c:lblOffset val="100"/>
        <c:tickLblSkip val="1"/>
        <c:noMultiLvlLbl val="0"/>
      </c:catAx>
      <c:valAx>
        <c:axId val="189466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90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309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none" lIns="1828800" tIns="914400" rIns="1828800" bIns="91440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10:$A$320</c:f>
              <c:strCache>
                <c:ptCount val="11"/>
                <c:pt idx="0">
                  <c:v>CTSS</c:v>
                </c:pt>
                <c:pt idx="1">
                  <c:v>EIF4G1</c:v>
                </c:pt>
                <c:pt idx="2">
                  <c:v>ESR1</c:v>
                </c:pt>
                <c:pt idx="3">
                  <c:v>GAA</c:v>
                </c:pt>
                <c:pt idx="4">
                  <c:v>HGS</c:v>
                </c:pt>
                <c:pt idx="5">
                  <c:v>MAPK14</c:v>
                </c:pt>
                <c:pt idx="6">
                  <c:v>PIK3C3</c:v>
                </c:pt>
                <c:pt idx="7">
                  <c:v>PIK3R4</c:v>
                </c:pt>
                <c:pt idx="8">
                  <c:v>RPS6KB1</c:v>
                </c:pt>
                <c:pt idx="9">
                  <c:v>ULK2</c:v>
                </c:pt>
                <c:pt idx="10">
                  <c:v>UVRAG</c:v>
                </c:pt>
              </c:strCache>
            </c:strRef>
          </c:cat>
          <c:val>
            <c:numRef>
              <c:f>Sheet1!$B$310:$B$320</c:f>
              <c:numCache>
                <c:formatCode>General</c:formatCode>
                <c:ptCount val="11"/>
                <c:pt idx="0">
                  <c:v>11.35</c:v>
                </c:pt>
                <c:pt idx="1">
                  <c:v>1049.1500000000001</c:v>
                </c:pt>
                <c:pt idx="2">
                  <c:v>9.68</c:v>
                </c:pt>
                <c:pt idx="3">
                  <c:v>-1.42</c:v>
                </c:pt>
                <c:pt idx="4">
                  <c:v>-2.76</c:v>
                </c:pt>
                <c:pt idx="5">
                  <c:v>2.0499999999999998</c:v>
                </c:pt>
                <c:pt idx="6">
                  <c:v>1.52</c:v>
                </c:pt>
                <c:pt idx="7">
                  <c:v>1.91</c:v>
                </c:pt>
                <c:pt idx="8">
                  <c:v>1.74</c:v>
                </c:pt>
                <c:pt idx="9">
                  <c:v>1.31</c:v>
                </c:pt>
                <c:pt idx="10">
                  <c:v>1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40-4D97-845C-EFA8168851EC}"/>
            </c:ext>
          </c:extLst>
        </c:ser>
        <c:ser>
          <c:idx val="1"/>
          <c:order val="1"/>
          <c:tx>
            <c:strRef>
              <c:f>Sheet1!$C$309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10:$A$320</c:f>
              <c:strCache>
                <c:ptCount val="11"/>
                <c:pt idx="0">
                  <c:v>CTSS</c:v>
                </c:pt>
                <c:pt idx="1">
                  <c:v>EIF4G1</c:v>
                </c:pt>
                <c:pt idx="2">
                  <c:v>ESR1</c:v>
                </c:pt>
                <c:pt idx="3">
                  <c:v>GAA</c:v>
                </c:pt>
                <c:pt idx="4">
                  <c:v>HGS</c:v>
                </c:pt>
                <c:pt idx="5">
                  <c:v>MAPK14</c:v>
                </c:pt>
                <c:pt idx="6">
                  <c:v>PIK3C3</c:v>
                </c:pt>
                <c:pt idx="7">
                  <c:v>PIK3R4</c:v>
                </c:pt>
                <c:pt idx="8">
                  <c:v>RPS6KB1</c:v>
                </c:pt>
                <c:pt idx="9">
                  <c:v>ULK2</c:v>
                </c:pt>
                <c:pt idx="10">
                  <c:v>UVRAG</c:v>
                </c:pt>
              </c:strCache>
            </c:strRef>
          </c:cat>
          <c:val>
            <c:numRef>
              <c:f>Sheet1!$C$310:$C$320</c:f>
              <c:numCache>
                <c:formatCode>General</c:formatCode>
                <c:ptCount val="11"/>
                <c:pt idx="0">
                  <c:v>1.66</c:v>
                </c:pt>
                <c:pt idx="1">
                  <c:v>1904.24</c:v>
                </c:pt>
                <c:pt idx="2">
                  <c:v>-4.16</c:v>
                </c:pt>
                <c:pt idx="3">
                  <c:v>-3.69</c:v>
                </c:pt>
                <c:pt idx="4">
                  <c:v>-5.72</c:v>
                </c:pt>
                <c:pt idx="5">
                  <c:v>2.23</c:v>
                </c:pt>
                <c:pt idx="6">
                  <c:v>1.86</c:v>
                </c:pt>
                <c:pt idx="7">
                  <c:v>1.41</c:v>
                </c:pt>
                <c:pt idx="8">
                  <c:v>-2.08</c:v>
                </c:pt>
                <c:pt idx="9">
                  <c:v>-1.4</c:v>
                </c:pt>
                <c:pt idx="10">
                  <c:v>-2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40-4D97-845C-EFA8168851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0087040"/>
        <c:axId val="189681024"/>
      </c:barChart>
      <c:catAx>
        <c:axId val="160087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681024"/>
        <c:crosses val="autoZero"/>
        <c:auto val="1"/>
        <c:lblAlgn val="ctr"/>
        <c:lblOffset val="100"/>
        <c:noMultiLvlLbl val="0"/>
      </c:catAx>
      <c:valAx>
        <c:axId val="189681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087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339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40:$A$341</c:f>
              <c:strCache>
                <c:ptCount val="2"/>
                <c:pt idx="0">
                  <c:v>HSP90AA1</c:v>
                </c:pt>
                <c:pt idx="1">
                  <c:v>HSPA8</c:v>
                </c:pt>
              </c:strCache>
            </c:strRef>
          </c:cat>
          <c:val>
            <c:numRef>
              <c:f>Sheet1!$B$340:$B$341</c:f>
              <c:numCache>
                <c:formatCode>General</c:formatCode>
                <c:ptCount val="2"/>
                <c:pt idx="0">
                  <c:v>1.28</c:v>
                </c:pt>
                <c:pt idx="1">
                  <c:v>1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DB-4D61-980B-C29006D877BB}"/>
            </c:ext>
          </c:extLst>
        </c:ser>
        <c:ser>
          <c:idx val="1"/>
          <c:order val="1"/>
          <c:tx>
            <c:strRef>
              <c:f>Sheet1!$C$339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40:$A$341</c:f>
              <c:strCache>
                <c:ptCount val="2"/>
                <c:pt idx="0">
                  <c:v>HSP90AA1</c:v>
                </c:pt>
                <c:pt idx="1">
                  <c:v>HSPA8</c:v>
                </c:pt>
              </c:strCache>
            </c:strRef>
          </c:cat>
          <c:val>
            <c:numRef>
              <c:f>Sheet1!$C$340:$C$341</c:f>
              <c:numCache>
                <c:formatCode>General</c:formatCode>
                <c:ptCount val="2"/>
                <c:pt idx="0">
                  <c:v>1.5</c:v>
                </c:pt>
                <c:pt idx="1">
                  <c:v>5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DB-4D61-980B-C29006D877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24352"/>
        <c:axId val="189683328"/>
      </c:barChart>
      <c:catAx>
        <c:axId val="188324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683328"/>
        <c:crosses val="autoZero"/>
        <c:auto val="1"/>
        <c:lblAlgn val="ctr"/>
        <c:lblOffset val="100"/>
        <c:noMultiLvlLbl val="0"/>
      </c:catAx>
      <c:valAx>
        <c:axId val="18968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4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366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67:$A$372</c:f>
              <c:strCache>
                <c:ptCount val="6"/>
                <c:pt idx="0">
                  <c:v>CTSD</c:v>
                </c:pt>
                <c:pt idx="1">
                  <c:v>DRAM2</c:v>
                </c:pt>
                <c:pt idx="2">
                  <c:v>HDAC6</c:v>
                </c:pt>
                <c:pt idx="3">
                  <c:v>LAMP1</c:v>
                </c:pt>
                <c:pt idx="4">
                  <c:v>MTOR</c:v>
                </c:pt>
                <c:pt idx="5">
                  <c:v>RPLP0</c:v>
                </c:pt>
              </c:strCache>
            </c:strRef>
          </c:cat>
          <c:val>
            <c:numRef>
              <c:f>Sheet1!$B$367:$B$372</c:f>
              <c:numCache>
                <c:formatCode>General</c:formatCode>
                <c:ptCount val="6"/>
                <c:pt idx="0">
                  <c:v>1.23</c:v>
                </c:pt>
                <c:pt idx="1">
                  <c:v>2.0499999999999998</c:v>
                </c:pt>
                <c:pt idx="2">
                  <c:v>1.07</c:v>
                </c:pt>
                <c:pt idx="3">
                  <c:v>3.64</c:v>
                </c:pt>
                <c:pt idx="4">
                  <c:v>6.04</c:v>
                </c:pt>
                <c:pt idx="5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41-46DA-A7AB-C29FB2F6DAE8}"/>
            </c:ext>
          </c:extLst>
        </c:ser>
        <c:ser>
          <c:idx val="1"/>
          <c:order val="1"/>
          <c:tx>
            <c:strRef>
              <c:f>Sheet1!$C$366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67:$A$372</c:f>
              <c:strCache>
                <c:ptCount val="6"/>
                <c:pt idx="0">
                  <c:v>CTSD</c:v>
                </c:pt>
                <c:pt idx="1">
                  <c:v>DRAM2</c:v>
                </c:pt>
                <c:pt idx="2">
                  <c:v>HDAC6</c:v>
                </c:pt>
                <c:pt idx="3">
                  <c:v>LAMP1</c:v>
                </c:pt>
                <c:pt idx="4">
                  <c:v>MTOR</c:v>
                </c:pt>
                <c:pt idx="5">
                  <c:v>RPLP0</c:v>
                </c:pt>
              </c:strCache>
            </c:strRef>
          </c:cat>
          <c:val>
            <c:numRef>
              <c:f>Sheet1!$C$367:$C$372</c:f>
              <c:numCache>
                <c:formatCode>General</c:formatCode>
                <c:ptCount val="6"/>
                <c:pt idx="0">
                  <c:v>-1.05</c:v>
                </c:pt>
                <c:pt idx="1">
                  <c:v>1.24</c:v>
                </c:pt>
                <c:pt idx="2">
                  <c:v>-1.2</c:v>
                </c:pt>
                <c:pt idx="3">
                  <c:v>3.08</c:v>
                </c:pt>
                <c:pt idx="4">
                  <c:v>6.48</c:v>
                </c:pt>
                <c:pt idx="5">
                  <c:v>-619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41-46DA-A7AB-C29FB2F6DA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24864"/>
        <c:axId val="189464576"/>
      </c:barChart>
      <c:catAx>
        <c:axId val="188324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464576"/>
        <c:crosses val="autoZero"/>
        <c:auto val="1"/>
        <c:lblAlgn val="ctr"/>
        <c:lblOffset val="100"/>
        <c:noMultiLvlLbl val="0"/>
      </c:catAx>
      <c:valAx>
        <c:axId val="189464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4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24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AA2-42D5-B051-F1DA09B48F2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none" lIns="1828800" tIns="914400" rIns="1828800" bIns="91440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5:$A$43</c:f>
              <c:strCache>
                <c:ptCount val="19"/>
                <c:pt idx="0">
                  <c:v>AMBRA1</c:v>
                </c:pt>
                <c:pt idx="1">
                  <c:v>ATG12</c:v>
                </c:pt>
                <c:pt idx="2">
                  <c:v>ATG16L1</c:v>
                </c:pt>
                <c:pt idx="3">
                  <c:v>ATG4A</c:v>
                </c:pt>
                <c:pt idx="4">
                  <c:v>ATG4B</c:v>
                </c:pt>
                <c:pt idx="5">
                  <c:v>ATG4C</c:v>
                </c:pt>
                <c:pt idx="6">
                  <c:v>ATG4D</c:v>
                </c:pt>
                <c:pt idx="7">
                  <c:v>ATG5</c:v>
                </c:pt>
                <c:pt idx="8">
                  <c:v>ATG9A</c:v>
                </c:pt>
                <c:pt idx="9">
                  <c:v>ATG9B</c:v>
                </c:pt>
                <c:pt idx="10">
                  <c:v>BECN1 (Beclin-1)</c:v>
                </c:pt>
                <c:pt idx="11">
                  <c:v>GABARAP</c:v>
                </c:pt>
                <c:pt idx="12">
                  <c:v>GABARAPL1</c:v>
                </c:pt>
                <c:pt idx="13">
                  <c:v>GABARAPL2</c:v>
                </c:pt>
                <c:pt idx="14">
                  <c:v>IRGM</c:v>
                </c:pt>
                <c:pt idx="15">
                  <c:v>MAP1LC3A (LC3-I)</c:v>
                </c:pt>
                <c:pt idx="16">
                  <c:v>MAP1LC3B (LC3-II)</c:v>
                </c:pt>
                <c:pt idx="17">
                  <c:v>RGS1</c:v>
                </c:pt>
                <c:pt idx="18">
                  <c:v>ULK1</c:v>
                </c:pt>
              </c:strCache>
            </c:strRef>
          </c:cat>
          <c:val>
            <c:numRef>
              <c:f>Sheet1!$B$25:$B$43</c:f>
              <c:numCache>
                <c:formatCode>General</c:formatCode>
                <c:ptCount val="19"/>
                <c:pt idx="0">
                  <c:v>1.45</c:v>
                </c:pt>
                <c:pt idx="1">
                  <c:v>1.65</c:v>
                </c:pt>
                <c:pt idx="2">
                  <c:v>1346.5</c:v>
                </c:pt>
                <c:pt idx="3">
                  <c:v>1.41</c:v>
                </c:pt>
                <c:pt idx="4">
                  <c:v>-3.28</c:v>
                </c:pt>
                <c:pt idx="5">
                  <c:v>3.31</c:v>
                </c:pt>
                <c:pt idx="6">
                  <c:v>6.43</c:v>
                </c:pt>
                <c:pt idx="7">
                  <c:v>2.63</c:v>
                </c:pt>
                <c:pt idx="8">
                  <c:v>1.26</c:v>
                </c:pt>
                <c:pt idx="9">
                  <c:v>2.44</c:v>
                </c:pt>
                <c:pt idx="10">
                  <c:v>1.93</c:v>
                </c:pt>
                <c:pt idx="11">
                  <c:v>1.36</c:v>
                </c:pt>
                <c:pt idx="12">
                  <c:v>2.04</c:v>
                </c:pt>
                <c:pt idx="13">
                  <c:v>3.22</c:v>
                </c:pt>
                <c:pt idx="14">
                  <c:v>46.37</c:v>
                </c:pt>
                <c:pt idx="15">
                  <c:v>12.25</c:v>
                </c:pt>
                <c:pt idx="16">
                  <c:v>2.0499999999999998</c:v>
                </c:pt>
                <c:pt idx="17">
                  <c:v>1.36</c:v>
                </c:pt>
                <c:pt idx="18">
                  <c:v>1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A2-42D5-B051-F1DA09B48F22}"/>
            </c:ext>
          </c:extLst>
        </c:ser>
        <c:ser>
          <c:idx val="1"/>
          <c:order val="1"/>
          <c:tx>
            <c:strRef>
              <c:f>Sheet1!$C$24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5:$A$43</c:f>
              <c:strCache>
                <c:ptCount val="19"/>
                <c:pt idx="0">
                  <c:v>AMBRA1</c:v>
                </c:pt>
                <c:pt idx="1">
                  <c:v>ATG12</c:v>
                </c:pt>
                <c:pt idx="2">
                  <c:v>ATG16L1</c:v>
                </c:pt>
                <c:pt idx="3">
                  <c:v>ATG4A</c:v>
                </c:pt>
                <c:pt idx="4">
                  <c:v>ATG4B</c:v>
                </c:pt>
                <c:pt idx="5">
                  <c:v>ATG4C</c:v>
                </c:pt>
                <c:pt idx="6">
                  <c:v>ATG4D</c:v>
                </c:pt>
                <c:pt idx="7">
                  <c:v>ATG5</c:v>
                </c:pt>
                <c:pt idx="8">
                  <c:v>ATG9A</c:v>
                </c:pt>
                <c:pt idx="9">
                  <c:v>ATG9B</c:v>
                </c:pt>
                <c:pt idx="10">
                  <c:v>BECN1 (Beclin-1)</c:v>
                </c:pt>
                <c:pt idx="11">
                  <c:v>GABARAP</c:v>
                </c:pt>
                <c:pt idx="12">
                  <c:v>GABARAPL1</c:v>
                </c:pt>
                <c:pt idx="13">
                  <c:v>GABARAPL2</c:v>
                </c:pt>
                <c:pt idx="14">
                  <c:v>IRGM</c:v>
                </c:pt>
                <c:pt idx="15">
                  <c:v>MAP1LC3A (LC3-I)</c:v>
                </c:pt>
                <c:pt idx="16">
                  <c:v>MAP1LC3B (LC3-II)</c:v>
                </c:pt>
                <c:pt idx="17">
                  <c:v>RGS1</c:v>
                </c:pt>
                <c:pt idx="18">
                  <c:v>ULK1</c:v>
                </c:pt>
              </c:strCache>
            </c:strRef>
          </c:cat>
          <c:val>
            <c:numRef>
              <c:f>Sheet1!$C$25:$C$43</c:f>
              <c:numCache>
                <c:formatCode>General</c:formatCode>
                <c:ptCount val="19"/>
                <c:pt idx="0">
                  <c:v>-2.0499999999999998</c:v>
                </c:pt>
                <c:pt idx="1">
                  <c:v>1.08</c:v>
                </c:pt>
                <c:pt idx="2">
                  <c:v>1164.0999999999999</c:v>
                </c:pt>
                <c:pt idx="3">
                  <c:v>-1.37</c:v>
                </c:pt>
                <c:pt idx="4">
                  <c:v>-5.08</c:v>
                </c:pt>
                <c:pt idx="5">
                  <c:v>1.08</c:v>
                </c:pt>
                <c:pt idx="6">
                  <c:v>6.52</c:v>
                </c:pt>
                <c:pt idx="7">
                  <c:v>2.94</c:v>
                </c:pt>
                <c:pt idx="8">
                  <c:v>-1.28</c:v>
                </c:pt>
                <c:pt idx="9">
                  <c:v>-4.07</c:v>
                </c:pt>
                <c:pt idx="10">
                  <c:v>1.62</c:v>
                </c:pt>
                <c:pt idx="11">
                  <c:v>1.18</c:v>
                </c:pt>
                <c:pt idx="12">
                  <c:v>1.17</c:v>
                </c:pt>
                <c:pt idx="13">
                  <c:v>2.12</c:v>
                </c:pt>
                <c:pt idx="14">
                  <c:v>-1.01</c:v>
                </c:pt>
                <c:pt idx="15">
                  <c:v>5.05</c:v>
                </c:pt>
                <c:pt idx="16">
                  <c:v>4.58</c:v>
                </c:pt>
                <c:pt idx="17">
                  <c:v>1.89</c:v>
                </c:pt>
                <c:pt idx="18">
                  <c:v>-1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A2-42D5-B051-F1DA09B48F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88352"/>
        <c:axId val="158712960"/>
      </c:barChart>
      <c:catAx>
        <c:axId val="188388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712960"/>
        <c:crosses val="autoZero"/>
        <c:auto val="1"/>
        <c:lblAlgn val="ctr"/>
        <c:lblOffset val="100"/>
        <c:noMultiLvlLbl val="0"/>
      </c:catAx>
      <c:valAx>
        <c:axId val="158712960"/>
        <c:scaling>
          <c:orientation val="minMax"/>
          <c:max val="1400"/>
          <c:min val="-1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88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55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6:$A$60</c:f>
              <c:strCache>
                <c:ptCount val="5"/>
                <c:pt idx="0">
                  <c:v>ATG4A</c:v>
                </c:pt>
                <c:pt idx="1">
                  <c:v>ATG4B</c:v>
                </c:pt>
                <c:pt idx="2">
                  <c:v>ATG4C</c:v>
                </c:pt>
                <c:pt idx="3">
                  <c:v>ATG4D</c:v>
                </c:pt>
                <c:pt idx="4">
                  <c:v>GABARAP</c:v>
                </c:pt>
              </c:strCache>
            </c:strRef>
          </c:cat>
          <c:val>
            <c:numRef>
              <c:f>Sheet1!$B$56:$B$60</c:f>
              <c:numCache>
                <c:formatCode>General</c:formatCode>
                <c:ptCount val="5"/>
                <c:pt idx="0">
                  <c:v>1.41</c:v>
                </c:pt>
                <c:pt idx="1">
                  <c:v>-3.28</c:v>
                </c:pt>
                <c:pt idx="2">
                  <c:v>3.31</c:v>
                </c:pt>
                <c:pt idx="3">
                  <c:v>6.43</c:v>
                </c:pt>
                <c:pt idx="4">
                  <c:v>1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4D-44ED-9970-0F0C4E8C9347}"/>
            </c:ext>
          </c:extLst>
        </c:ser>
        <c:ser>
          <c:idx val="1"/>
          <c:order val="1"/>
          <c:tx>
            <c:strRef>
              <c:f>Sheet1!$C$55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6:$A$60</c:f>
              <c:strCache>
                <c:ptCount val="5"/>
                <c:pt idx="0">
                  <c:v>ATG4A</c:v>
                </c:pt>
                <c:pt idx="1">
                  <c:v>ATG4B</c:v>
                </c:pt>
                <c:pt idx="2">
                  <c:v>ATG4C</c:v>
                </c:pt>
                <c:pt idx="3">
                  <c:v>ATG4D</c:v>
                </c:pt>
                <c:pt idx="4">
                  <c:v>GABARAP</c:v>
                </c:pt>
              </c:strCache>
            </c:strRef>
          </c:cat>
          <c:val>
            <c:numRef>
              <c:f>Sheet1!$C$56:$C$60</c:f>
              <c:numCache>
                <c:formatCode>General</c:formatCode>
                <c:ptCount val="5"/>
                <c:pt idx="0">
                  <c:v>-1.37</c:v>
                </c:pt>
                <c:pt idx="1">
                  <c:v>-5.08</c:v>
                </c:pt>
                <c:pt idx="2">
                  <c:v>1.08</c:v>
                </c:pt>
                <c:pt idx="3">
                  <c:v>6.52</c:v>
                </c:pt>
                <c:pt idx="4">
                  <c:v>1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4D-44ED-9970-0F0C4E8C93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89888"/>
        <c:axId val="158715264"/>
      </c:barChart>
      <c:catAx>
        <c:axId val="1883898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715264"/>
        <c:crosses val="autoZero"/>
        <c:auto val="1"/>
        <c:lblAlgn val="ctr"/>
        <c:lblOffset val="100"/>
        <c:noMultiLvlLbl val="0"/>
      </c:catAx>
      <c:valAx>
        <c:axId val="158715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89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77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8:$A$90</c:f>
              <c:strCache>
                <c:ptCount val="13"/>
                <c:pt idx="0">
                  <c:v>ATG10 (ubiquitin-like or E2-like enzyme)</c:v>
                </c:pt>
                <c:pt idx="1">
                  <c:v>ATG16L1</c:v>
                </c:pt>
                <c:pt idx="2">
                  <c:v>ATG16L2</c:v>
                </c:pt>
                <c:pt idx="3">
                  <c:v>ATG3</c:v>
                </c:pt>
                <c:pt idx="4">
                  <c:v>ATG4A</c:v>
                </c:pt>
                <c:pt idx="5">
                  <c:v>ATG4B</c:v>
                </c:pt>
                <c:pt idx="6">
                  <c:v>ATG4C</c:v>
                </c:pt>
                <c:pt idx="7">
                  <c:v>ATG4D</c:v>
                </c:pt>
                <c:pt idx="8">
                  <c:v>ATG7</c:v>
                </c:pt>
                <c:pt idx="9">
                  <c:v>ATG9A</c:v>
                </c:pt>
                <c:pt idx="10">
                  <c:v>GABARAP</c:v>
                </c:pt>
                <c:pt idx="11">
                  <c:v>GABARAPL2</c:v>
                </c:pt>
                <c:pt idx="12">
                  <c:v>RAB24</c:v>
                </c:pt>
              </c:strCache>
            </c:strRef>
          </c:cat>
          <c:val>
            <c:numRef>
              <c:f>Sheet1!$B$78:$B$90</c:f>
              <c:numCache>
                <c:formatCode>General</c:formatCode>
                <c:ptCount val="13"/>
                <c:pt idx="0">
                  <c:v>2.27</c:v>
                </c:pt>
                <c:pt idx="1">
                  <c:v>1346.5</c:v>
                </c:pt>
                <c:pt idx="2">
                  <c:v>29.55</c:v>
                </c:pt>
                <c:pt idx="3">
                  <c:v>1.71</c:v>
                </c:pt>
                <c:pt idx="4">
                  <c:v>1.41</c:v>
                </c:pt>
                <c:pt idx="5">
                  <c:v>-3.28</c:v>
                </c:pt>
                <c:pt idx="6">
                  <c:v>3.31</c:v>
                </c:pt>
                <c:pt idx="7">
                  <c:v>6.43</c:v>
                </c:pt>
                <c:pt idx="8">
                  <c:v>2.17</c:v>
                </c:pt>
                <c:pt idx="9">
                  <c:v>1.26</c:v>
                </c:pt>
                <c:pt idx="10">
                  <c:v>1.36</c:v>
                </c:pt>
                <c:pt idx="11">
                  <c:v>3.22</c:v>
                </c:pt>
                <c:pt idx="12">
                  <c:v>2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66-4BB5-B3A3-2D28E263A71F}"/>
            </c:ext>
          </c:extLst>
        </c:ser>
        <c:ser>
          <c:idx val="1"/>
          <c:order val="1"/>
          <c:tx>
            <c:strRef>
              <c:f>Sheet1!$C$77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none" lIns="1828800" tIns="914400" rIns="1828800" bIns="91440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8:$A$90</c:f>
              <c:strCache>
                <c:ptCount val="13"/>
                <c:pt idx="0">
                  <c:v>ATG10 (ubiquitin-like or E2-like enzyme)</c:v>
                </c:pt>
                <c:pt idx="1">
                  <c:v>ATG16L1</c:v>
                </c:pt>
                <c:pt idx="2">
                  <c:v>ATG16L2</c:v>
                </c:pt>
                <c:pt idx="3">
                  <c:v>ATG3</c:v>
                </c:pt>
                <c:pt idx="4">
                  <c:v>ATG4A</c:v>
                </c:pt>
                <c:pt idx="5">
                  <c:v>ATG4B</c:v>
                </c:pt>
                <c:pt idx="6">
                  <c:v>ATG4C</c:v>
                </c:pt>
                <c:pt idx="7">
                  <c:v>ATG4D</c:v>
                </c:pt>
                <c:pt idx="8">
                  <c:v>ATG7</c:v>
                </c:pt>
                <c:pt idx="9">
                  <c:v>ATG9A</c:v>
                </c:pt>
                <c:pt idx="10">
                  <c:v>GABARAP</c:v>
                </c:pt>
                <c:pt idx="11">
                  <c:v>GABARAPL2</c:v>
                </c:pt>
                <c:pt idx="12">
                  <c:v>RAB24</c:v>
                </c:pt>
              </c:strCache>
            </c:strRef>
          </c:cat>
          <c:val>
            <c:numRef>
              <c:f>Sheet1!$C$78:$C$90</c:f>
              <c:numCache>
                <c:formatCode>General</c:formatCode>
                <c:ptCount val="13"/>
                <c:pt idx="0">
                  <c:v>-5.05</c:v>
                </c:pt>
                <c:pt idx="1">
                  <c:v>1164.0999999999999</c:v>
                </c:pt>
                <c:pt idx="2">
                  <c:v>21.63</c:v>
                </c:pt>
                <c:pt idx="3">
                  <c:v>1.08</c:v>
                </c:pt>
                <c:pt idx="4">
                  <c:v>-1.37</c:v>
                </c:pt>
                <c:pt idx="5">
                  <c:v>-5.08</c:v>
                </c:pt>
                <c:pt idx="6">
                  <c:v>1.08</c:v>
                </c:pt>
                <c:pt idx="7">
                  <c:v>6.52</c:v>
                </c:pt>
                <c:pt idx="8">
                  <c:v>1.1100000000000001</c:v>
                </c:pt>
                <c:pt idx="9">
                  <c:v>-1.28</c:v>
                </c:pt>
                <c:pt idx="10">
                  <c:v>1.18</c:v>
                </c:pt>
                <c:pt idx="11">
                  <c:v>2.12</c:v>
                </c:pt>
                <c:pt idx="12">
                  <c:v>2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66-4BB5-B3A3-2D28E263A7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21792"/>
        <c:axId val="158717568"/>
      </c:barChart>
      <c:catAx>
        <c:axId val="1883217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717568"/>
        <c:crosses val="autoZero"/>
        <c:auto val="1"/>
        <c:lblAlgn val="ctr"/>
        <c:lblOffset val="100"/>
        <c:noMultiLvlLbl val="0"/>
      </c:catAx>
      <c:valAx>
        <c:axId val="158717568"/>
        <c:scaling>
          <c:orientation val="minMax"/>
          <c:max val="1400"/>
          <c:min val="-1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1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03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04:$A$105</c:f>
              <c:strCache>
                <c:ptCount val="2"/>
                <c:pt idx="0">
                  <c:v>ATG3</c:v>
                </c:pt>
                <c:pt idx="1">
                  <c:v>ATG7</c:v>
                </c:pt>
              </c:strCache>
            </c:strRef>
          </c:cat>
          <c:val>
            <c:numRef>
              <c:f>Sheet1!$B$104:$B$105</c:f>
              <c:numCache>
                <c:formatCode>General</c:formatCode>
                <c:ptCount val="2"/>
                <c:pt idx="0">
                  <c:v>1.71</c:v>
                </c:pt>
                <c:pt idx="1">
                  <c:v>2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63-490A-B473-F6F0B47B9BB7}"/>
            </c:ext>
          </c:extLst>
        </c:ser>
        <c:ser>
          <c:idx val="1"/>
          <c:order val="1"/>
          <c:tx>
            <c:strRef>
              <c:f>Sheet1!$C$103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04:$A$105</c:f>
              <c:strCache>
                <c:ptCount val="2"/>
                <c:pt idx="0">
                  <c:v>ATG3</c:v>
                </c:pt>
                <c:pt idx="1">
                  <c:v>ATG7</c:v>
                </c:pt>
              </c:strCache>
            </c:strRef>
          </c:cat>
          <c:val>
            <c:numRef>
              <c:f>Sheet1!$C$104:$C$105</c:f>
              <c:numCache>
                <c:formatCode>General</c:formatCode>
                <c:ptCount val="2"/>
                <c:pt idx="0">
                  <c:v>1.08</c:v>
                </c:pt>
                <c:pt idx="1">
                  <c:v>1.1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63-490A-B473-F6F0B47B9B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22304"/>
        <c:axId val="188956672"/>
      </c:barChart>
      <c:catAx>
        <c:axId val="188322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956672"/>
        <c:crosses val="autoZero"/>
        <c:auto val="1"/>
        <c:lblAlgn val="ctr"/>
        <c:lblOffset val="100"/>
        <c:noMultiLvlLbl val="0"/>
      </c:catAx>
      <c:valAx>
        <c:axId val="188956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2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27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8:$A$131</c:f>
              <c:strCache>
                <c:ptCount val="4"/>
                <c:pt idx="0">
                  <c:v>ATG4A</c:v>
                </c:pt>
                <c:pt idx="1">
                  <c:v>ATG4B</c:v>
                </c:pt>
                <c:pt idx="2">
                  <c:v>ATG4C</c:v>
                </c:pt>
                <c:pt idx="3">
                  <c:v>ATG4D</c:v>
                </c:pt>
              </c:strCache>
            </c:strRef>
          </c:cat>
          <c:val>
            <c:numRef>
              <c:f>Sheet1!$B$128:$B$131</c:f>
              <c:numCache>
                <c:formatCode>General</c:formatCode>
                <c:ptCount val="4"/>
                <c:pt idx="0">
                  <c:v>1.41</c:v>
                </c:pt>
                <c:pt idx="1">
                  <c:v>-3.28</c:v>
                </c:pt>
                <c:pt idx="2">
                  <c:v>3.31</c:v>
                </c:pt>
                <c:pt idx="3">
                  <c:v>6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70-4C89-93E1-6D27548D5E87}"/>
            </c:ext>
          </c:extLst>
        </c:ser>
        <c:ser>
          <c:idx val="1"/>
          <c:order val="1"/>
          <c:tx>
            <c:strRef>
              <c:f>Sheet1!$C$127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8:$A$131</c:f>
              <c:strCache>
                <c:ptCount val="4"/>
                <c:pt idx="0">
                  <c:v>ATG4A</c:v>
                </c:pt>
                <c:pt idx="1">
                  <c:v>ATG4B</c:v>
                </c:pt>
                <c:pt idx="2">
                  <c:v>ATG4C</c:v>
                </c:pt>
                <c:pt idx="3">
                  <c:v>ATG4D</c:v>
                </c:pt>
              </c:strCache>
            </c:strRef>
          </c:cat>
          <c:val>
            <c:numRef>
              <c:f>Sheet1!$C$128:$C$131</c:f>
              <c:numCache>
                <c:formatCode>General</c:formatCode>
                <c:ptCount val="4"/>
                <c:pt idx="0">
                  <c:v>-1.37</c:v>
                </c:pt>
                <c:pt idx="1">
                  <c:v>-5.08</c:v>
                </c:pt>
                <c:pt idx="2">
                  <c:v>1.08</c:v>
                </c:pt>
                <c:pt idx="3">
                  <c:v>6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70-4C89-93E1-6D27548D5E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22816"/>
        <c:axId val="188958976"/>
      </c:barChart>
      <c:catAx>
        <c:axId val="188322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958976"/>
        <c:crosses val="autoZero"/>
        <c:auto val="1"/>
        <c:lblAlgn val="ctr"/>
        <c:lblOffset val="100"/>
        <c:noMultiLvlLbl val="0"/>
      </c:catAx>
      <c:valAx>
        <c:axId val="18895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2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56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none" lIns="1828800" tIns="914400" rIns="1828800" bIns="91440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57:$A$197</c:f>
              <c:strCache>
                <c:ptCount val="41"/>
                <c:pt idx="0">
                  <c:v>AKT1</c:v>
                </c:pt>
                <c:pt idx="1">
                  <c:v>APP</c:v>
                </c:pt>
                <c:pt idx="2">
                  <c:v>ATG12</c:v>
                </c:pt>
                <c:pt idx="3">
                  <c:v>ATG5</c:v>
                </c:pt>
                <c:pt idx="4">
                  <c:v>BAD</c:v>
                </c:pt>
                <c:pt idx="5">
                  <c:v>BAK1</c:v>
                </c:pt>
                <c:pt idx="6">
                  <c:v>BAX</c:v>
                </c:pt>
                <c:pt idx="7">
                  <c:v>BCL2</c:v>
                </c:pt>
                <c:pt idx="8">
                  <c:v>BCL2L1</c:v>
                </c:pt>
                <c:pt idx="9">
                  <c:v>BECN1 (Beclin-1)</c:v>
                </c:pt>
                <c:pt idx="10">
                  <c:v>BID</c:v>
                </c:pt>
                <c:pt idx="11">
                  <c:v>BNIP3 (Bcl2)</c:v>
                </c:pt>
                <c:pt idx="12">
                  <c:v>CASP3</c:v>
                </c:pt>
                <c:pt idx="13">
                  <c:v>CASP8</c:v>
                </c:pt>
                <c:pt idx="14">
                  <c:v>CDKN1B (p27)</c:v>
                </c:pt>
                <c:pt idx="15">
                  <c:v>CDKN2A (p16)</c:v>
                </c:pt>
                <c:pt idx="16">
                  <c:v>CLN3</c:v>
                </c:pt>
                <c:pt idx="17">
                  <c:v>CTSB</c:v>
                </c:pt>
                <c:pt idx="18">
                  <c:v>CXCR4</c:v>
                </c:pt>
                <c:pt idx="19">
                  <c:v>DAPK1</c:v>
                </c:pt>
                <c:pt idx="20">
                  <c:v>DRAM</c:v>
                </c:pt>
                <c:pt idx="21">
                  <c:v>EIF2AK3</c:v>
                </c:pt>
                <c:pt idx="22">
                  <c:v>FADD</c:v>
                </c:pt>
                <c:pt idx="23">
                  <c:v>FAS</c:v>
                </c:pt>
                <c:pt idx="24">
                  <c:v>HDAC1</c:v>
                </c:pt>
                <c:pt idx="25">
                  <c:v>HTT</c:v>
                </c:pt>
                <c:pt idx="26">
                  <c:v>IFNG</c:v>
                </c:pt>
                <c:pt idx="27">
                  <c:v>IGF1</c:v>
                </c:pt>
                <c:pt idx="28">
                  <c:v>INS</c:v>
                </c:pt>
                <c:pt idx="29">
                  <c:v>MAPK8</c:v>
                </c:pt>
                <c:pt idx="30">
                  <c:v>NFKB1</c:v>
                </c:pt>
                <c:pt idx="31">
                  <c:v>PIK3CG</c:v>
                </c:pt>
                <c:pt idx="32">
                  <c:v>PRKAA1</c:v>
                </c:pt>
                <c:pt idx="33">
                  <c:v>PTEN</c:v>
                </c:pt>
                <c:pt idx="34">
                  <c:v>SNCA</c:v>
                </c:pt>
                <c:pt idx="35">
                  <c:v>SQSTM1</c:v>
                </c:pt>
                <c:pt idx="36">
                  <c:v>TGFB1</c:v>
                </c:pt>
                <c:pt idx="37">
                  <c:v>TGM2</c:v>
                </c:pt>
                <c:pt idx="38">
                  <c:v>TNF</c:v>
                </c:pt>
                <c:pt idx="39">
                  <c:v>TNFSF10 (TRAIL)</c:v>
                </c:pt>
                <c:pt idx="40">
                  <c:v>TP53</c:v>
                </c:pt>
              </c:strCache>
            </c:strRef>
          </c:cat>
          <c:val>
            <c:numRef>
              <c:f>Sheet1!$B$157:$B$197</c:f>
              <c:numCache>
                <c:formatCode>General</c:formatCode>
                <c:ptCount val="41"/>
                <c:pt idx="0">
                  <c:v>1.22</c:v>
                </c:pt>
                <c:pt idx="1">
                  <c:v>1.1299999999999999</c:v>
                </c:pt>
                <c:pt idx="2">
                  <c:v>1.65</c:v>
                </c:pt>
                <c:pt idx="3">
                  <c:v>2.63</c:v>
                </c:pt>
                <c:pt idx="4">
                  <c:v>1.18</c:v>
                </c:pt>
                <c:pt idx="5">
                  <c:v>492.85</c:v>
                </c:pt>
                <c:pt idx="6">
                  <c:v>1.4</c:v>
                </c:pt>
                <c:pt idx="7">
                  <c:v>-1.1599999999999999</c:v>
                </c:pt>
                <c:pt idx="8">
                  <c:v>1.8</c:v>
                </c:pt>
                <c:pt idx="9">
                  <c:v>1.4</c:v>
                </c:pt>
                <c:pt idx="10">
                  <c:v>3.35</c:v>
                </c:pt>
                <c:pt idx="11">
                  <c:v>1.34</c:v>
                </c:pt>
                <c:pt idx="12">
                  <c:v>1.77</c:v>
                </c:pt>
                <c:pt idx="13">
                  <c:v>1.44</c:v>
                </c:pt>
                <c:pt idx="14">
                  <c:v>423.14</c:v>
                </c:pt>
                <c:pt idx="15">
                  <c:v>2.17</c:v>
                </c:pt>
                <c:pt idx="16">
                  <c:v>1.39</c:v>
                </c:pt>
                <c:pt idx="17">
                  <c:v>10.97</c:v>
                </c:pt>
                <c:pt idx="18">
                  <c:v>1.31</c:v>
                </c:pt>
                <c:pt idx="19">
                  <c:v>2280.29</c:v>
                </c:pt>
                <c:pt idx="20">
                  <c:v>4.3600000000000003</c:v>
                </c:pt>
                <c:pt idx="21">
                  <c:v>5.88</c:v>
                </c:pt>
                <c:pt idx="22">
                  <c:v>4.87</c:v>
                </c:pt>
                <c:pt idx="23">
                  <c:v>-408.73</c:v>
                </c:pt>
                <c:pt idx="24">
                  <c:v>1.64</c:v>
                </c:pt>
                <c:pt idx="25">
                  <c:v>1.48</c:v>
                </c:pt>
                <c:pt idx="26">
                  <c:v>2.86</c:v>
                </c:pt>
                <c:pt idx="27">
                  <c:v>2.8</c:v>
                </c:pt>
                <c:pt idx="28">
                  <c:v>7.81</c:v>
                </c:pt>
                <c:pt idx="29">
                  <c:v>2.96</c:v>
                </c:pt>
                <c:pt idx="30">
                  <c:v>-1.28</c:v>
                </c:pt>
                <c:pt idx="31">
                  <c:v>9.42</c:v>
                </c:pt>
                <c:pt idx="32">
                  <c:v>1.23</c:v>
                </c:pt>
                <c:pt idx="33">
                  <c:v>35.380000000000003</c:v>
                </c:pt>
                <c:pt idx="34">
                  <c:v>-1.06</c:v>
                </c:pt>
                <c:pt idx="35">
                  <c:v>1.46</c:v>
                </c:pt>
                <c:pt idx="36">
                  <c:v>-1.23</c:v>
                </c:pt>
                <c:pt idx="37">
                  <c:v>2.96</c:v>
                </c:pt>
                <c:pt idx="38">
                  <c:v>4.0999999999999996</c:v>
                </c:pt>
                <c:pt idx="39">
                  <c:v>4.07</c:v>
                </c:pt>
                <c:pt idx="40">
                  <c:v>3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6E-42AA-84EF-D41FDDBA3A7F}"/>
            </c:ext>
          </c:extLst>
        </c:ser>
        <c:ser>
          <c:idx val="1"/>
          <c:order val="1"/>
          <c:tx>
            <c:strRef>
              <c:f>Sheet1!$C$156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57:$A$197</c:f>
              <c:strCache>
                <c:ptCount val="41"/>
                <c:pt idx="0">
                  <c:v>AKT1</c:v>
                </c:pt>
                <c:pt idx="1">
                  <c:v>APP</c:v>
                </c:pt>
                <c:pt idx="2">
                  <c:v>ATG12</c:v>
                </c:pt>
                <c:pt idx="3">
                  <c:v>ATG5</c:v>
                </c:pt>
                <c:pt idx="4">
                  <c:v>BAD</c:v>
                </c:pt>
                <c:pt idx="5">
                  <c:v>BAK1</c:v>
                </c:pt>
                <c:pt idx="6">
                  <c:v>BAX</c:v>
                </c:pt>
                <c:pt idx="7">
                  <c:v>BCL2</c:v>
                </c:pt>
                <c:pt idx="8">
                  <c:v>BCL2L1</c:v>
                </c:pt>
                <c:pt idx="9">
                  <c:v>BECN1 (Beclin-1)</c:v>
                </c:pt>
                <c:pt idx="10">
                  <c:v>BID</c:v>
                </c:pt>
                <c:pt idx="11">
                  <c:v>BNIP3 (Bcl2)</c:v>
                </c:pt>
                <c:pt idx="12">
                  <c:v>CASP3</c:v>
                </c:pt>
                <c:pt idx="13">
                  <c:v>CASP8</c:v>
                </c:pt>
                <c:pt idx="14">
                  <c:v>CDKN1B (p27)</c:v>
                </c:pt>
                <c:pt idx="15">
                  <c:v>CDKN2A (p16)</c:v>
                </c:pt>
                <c:pt idx="16">
                  <c:v>CLN3</c:v>
                </c:pt>
                <c:pt idx="17">
                  <c:v>CTSB</c:v>
                </c:pt>
                <c:pt idx="18">
                  <c:v>CXCR4</c:v>
                </c:pt>
                <c:pt idx="19">
                  <c:v>DAPK1</c:v>
                </c:pt>
                <c:pt idx="20">
                  <c:v>DRAM</c:v>
                </c:pt>
                <c:pt idx="21">
                  <c:v>EIF2AK3</c:v>
                </c:pt>
                <c:pt idx="22">
                  <c:v>FADD</c:v>
                </c:pt>
                <c:pt idx="23">
                  <c:v>FAS</c:v>
                </c:pt>
                <c:pt idx="24">
                  <c:v>HDAC1</c:v>
                </c:pt>
                <c:pt idx="25">
                  <c:v>HTT</c:v>
                </c:pt>
                <c:pt idx="26">
                  <c:v>IFNG</c:v>
                </c:pt>
                <c:pt idx="27">
                  <c:v>IGF1</c:v>
                </c:pt>
                <c:pt idx="28">
                  <c:v>INS</c:v>
                </c:pt>
                <c:pt idx="29">
                  <c:v>MAPK8</c:v>
                </c:pt>
                <c:pt idx="30">
                  <c:v>NFKB1</c:v>
                </c:pt>
                <c:pt idx="31">
                  <c:v>PIK3CG</c:v>
                </c:pt>
                <c:pt idx="32">
                  <c:v>PRKAA1</c:v>
                </c:pt>
                <c:pt idx="33">
                  <c:v>PTEN</c:v>
                </c:pt>
                <c:pt idx="34">
                  <c:v>SNCA</c:v>
                </c:pt>
                <c:pt idx="35">
                  <c:v>SQSTM1</c:v>
                </c:pt>
                <c:pt idx="36">
                  <c:v>TGFB1</c:v>
                </c:pt>
                <c:pt idx="37">
                  <c:v>TGM2</c:v>
                </c:pt>
                <c:pt idx="38">
                  <c:v>TNF</c:v>
                </c:pt>
                <c:pt idx="39">
                  <c:v>TNFSF10 (TRAIL)</c:v>
                </c:pt>
                <c:pt idx="40">
                  <c:v>TP53</c:v>
                </c:pt>
              </c:strCache>
            </c:strRef>
          </c:cat>
          <c:val>
            <c:numRef>
              <c:f>Sheet1!$C$157:$C$197</c:f>
              <c:numCache>
                <c:formatCode>General</c:formatCode>
                <c:ptCount val="41"/>
                <c:pt idx="0">
                  <c:v>1.0900000000000001</c:v>
                </c:pt>
                <c:pt idx="1">
                  <c:v>1.21</c:v>
                </c:pt>
                <c:pt idx="2">
                  <c:v>1.08</c:v>
                </c:pt>
                <c:pt idx="3">
                  <c:v>2.94</c:v>
                </c:pt>
                <c:pt idx="4">
                  <c:v>1.25</c:v>
                </c:pt>
                <c:pt idx="5">
                  <c:v>299.20999999999998</c:v>
                </c:pt>
                <c:pt idx="6">
                  <c:v>1.21</c:v>
                </c:pt>
                <c:pt idx="7">
                  <c:v>-1.17</c:v>
                </c:pt>
                <c:pt idx="8">
                  <c:v>1.74</c:v>
                </c:pt>
                <c:pt idx="9">
                  <c:v>1.21</c:v>
                </c:pt>
                <c:pt idx="10">
                  <c:v>2.42</c:v>
                </c:pt>
                <c:pt idx="11">
                  <c:v>-1.7</c:v>
                </c:pt>
                <c:pt idx="12">
                  <c:v>1.06</c:v>
                </c:pt>
                <c:pt idx="13">
                  <c:v>1.85</c:v>
                </c:pt>
                <c:pt idx="14">
                  <c:v>134.83000000000001</c:v>
                </c:pt>
                <c:pt idx="15">
                  <c:v>1.38</c:v>
                </c:pt>
                <c:pt idx="16">
                  <c:v>1.1100000000000001</c:v>
                </c:pt>
                <c:pt idx="17">
                  <c:v>9.68</c:v>
                </c:pt>
                <c:pt idx="18">
                  <c:v>-3.64</c:v>
                </c:pt>
                <c:pt idx="19">
                  <c:v>1453.18</c:v>
                </c:pt>
                <c:pt idx="20">
                  <c:v>2.65</c:v>
                </c:pt>
                <c:pt idx="21">
                  <c:v>2.2000000000000002</c:v>
                </c:pt>
                <c:pt idx="22">
                  <c:v>3.59</c:v>
                </c:pt>
                <c:pt idx="23">
                  <c:v>-151.69</c:v>
                </c:pt>
                <c:pt idx="24">
                  <c:v>1.08</c:v>
                </c:pt>
                <c:pt idx="25">
                  <c:v>-1.65</c:v>
                </c:pt>
                <c:pt idx="26">
                  <c:v>-1.2</c:v>
                </c:pt>
                <c:pt idx="27">
                  <c:v>-2.0499999999999998</c:v>
                </c:pt>
                <c:pt idx="28">
                  <c:v>-15.51</c:v>
                </c:pt>
                <c:pt idx="29">
                  <c:v>1.1100000000000001</c:v>
                </c:pt>
                <c:pt idx="30">
                  <c:v>-5.84</c:v>
                </c:pt>
                <c:pt idx="31">
                  <c:v>-71.92</c:v>
                </c:pt>
                <c:pt idx="32">
                  <c:v>-1.31</c:v>
                </c:pt>
                <c:pt idx="33">
                  <c:v>23.02</c:v>
                </c:pt>
                <c:pt idx="34">
                  <c:v>-2.56</c:v>
                </c:pt>
                <c:pt idx="35">
                  <c:v>1.69</c:v>
                </c:pt>
                <c:pt idx="36">
                  <c:v>-1.41</c:v>
                </c:pt>
                <c:pt idx="37">
                  <c:v>-1.47</c:v>
                </c:pt>
                <c:pt idx="38">
                  <c:v>-2.9</c:v>
                </c:pt>
                <c:pt idx="39">
                  <c:v>-4.0999999999999996</c:v>
                </c:pt>
                <c:pt idx="40">
                  <c:v>1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6E-42AA-84EF-D41FDDBA3A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89376"/>
        <c:axId val="188961280"/>
      </c:barChart>
      <c:catAx>
        <c:axId val="188389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961280"/>
        <c:crosses val="autoZero"/>
        <c:auto val="1"/>
        <c:lblAlgn val="ctr"/>
        <c:lblOffset val="100"/>
        <c:noMultiLvlLbl val="0"/>
      </c:catAx>
      <c:valAx>
        <c:axId val="188961280"/>
        <c:scaling>
          <c:orientation val="minMax"/>
          <c:max val="2300"/>
          <c:min val="-5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89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255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56:$A$263</c:f>
              <c:strCache>
                <c:ptCount val="8"/>
                <c:pt idx="0">
                  <c:v>BAX</c:v>
                </c:pt>
                <c:pt idx="1">
                  <c:v>CDKN1B (p27)</c:v>
                </c:pt>
                <c:pt idx="2">
                  <c:v>CDKN2A (p16)</c:v>
                </c:pt>
                <c:pt idx="3">
                  <c:v>IFNG</c:v>
                </c:pt>
                <c:pt idx="4">
                  <c:v>PTEN</c:v>
                </c:pt>
                <c:pt idx="5">
                  <c:v>RB1</c:v>
                </c:pt>
                <c:pt idx="6">
                  <c:v>TGFB1</c:v>
                </c:pt>
                <c:pt idx="7">
                  <c:v>TP53</c:v>
                </c:pt>
              </c:strCache>
            </c:strRef>
          </c:cat>
          <c:val>
            <c:numRef>
              <c:f>Sheet1!$B$256:$B$263</c:f>
              <c:numCache>
                <c:formatCode>General</c:formatCode>
                <c:ptCount val="8"/>
                <c:pt idx="0">
                  <c:v>1.4</c:v>
                </c:pt>
                <c:pt idx="1">
                  <c:v>423.14</c:v>
                </c:pt>
                <c:pt idx="2">
                  <c:v>2.17</c:v>
                </c:pt>
                <c:pt idx="3">
                  <c:v>2.86</c:v>
                </c:pt>
                <c:pt idx="4">
                  <c:v>35.380000000000003</c:v>
                </c:pt>
                <c:pt idx="5">
                  <c:v>1.1399999999999999</c:v>
                </c:pt>
                <c:pt idx="6">
                  <c:v>-1.23</c:v>
                </c:pt>
                <c:pt idx="7">
                  <c:v>3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23-468C-9A16-7F115F7A1B4B}"/>
            </c:ext>
          </c:extLst>
        </c:ser>
        <c:ser>
          <c:idx val="1"/>
          <c:order val="1"/>
          <c:tx>
            <c:strRef>
              <c:f>Sheet1!$C$255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56:$A$263</c:f>
              <c:strCache>
                <c:ptCount val="8"/>
                <c:pt idx="0">
                  <c:v>BAX</c:v>
                </c:pt>
                <c:pt idx="1">
                  <c:v>CDKN1B (p27)</c:v>
                </c:pt>
                <c:pt idx="2">
                  <c:v>CDKN2A (p16)</c:v>
                </c:pt>
                <c:pt idx="3">
                  <c:v>IFNG</c:v>
                </c:pt>
                <c:pt idx="4">
                  <c:v>PTEN</c:v>
                </c:pt>
                <c:pt idx="5">
                  <c:v>RB1</c:v>
                </c:pt>
                <c:pt idx="6">
                  <c:v>TGFB1</c:v>
                </c:pt>
                <c:pt idx="7">
                  <c:v>TP53</c:v>
                </c:pt>
              </c:strCache>
            </c:strRef>
          </c:cat>
          <c:val>
            <c:numRef>
              <c:f>Sheet1!$C$256:$C$263</c:f>
              <c:numCache>
                <c:formatCode>General</c:formatCode>
                <c:ptCount val="8"/>
                <c:pt idx="0">
                  <c:v>1.21</c:v>
                </c:pt>
                <c:pt idx="1">
                  <c:v>134.83000000000001</c:v>
                </c:pt>
                <c:pt idx="2">
                  <c:v>1.38</c:v>
                </c:pt>
                <c:pt idx="3">
                  <c:v>-1.2</c:v>
                </c:pt>
                <c:pt idx="4">
                  <c:v>23.02</c:v>
                </c:pt>
                <c:pt idx="5">
                  <c:v>-1.97</c:v>
                </c:pt>
                <c:pt idx="6">
                  <c:v>-1.41</c:v>
                </c:pt>
                <c:pt idx="7">
                  <c:v>1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223-468C-9A16-7F115F7A1B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23328"/>
        <c:axId val="188963584"/>
      </c:barChart>
      <c:catAx>
        <c:axId val="188323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963584"/>
        <c:crosses val="autoZero"/>
        <c:auto val="1"/>
        <c:lblAlgn val="ctr"/>
        <c:lblOffset val="100"/>
        <c:noMultiLvlLbl val="0"/>
      </c:catAx>
      <c:valAx>
        <c:axId val="188963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3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285</c:f>
              <c:strCache>
                <c:ptCount val="1"/>
                <c:pt idx="0">
                  <c:v>43 fold chang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86:$A$287</c:f>
              <c:strCache>
                <c:ptCount val="2"/>
                <c:pt idx="0">
                  <c:v>EIF2AK3</c:v>
                </c:pt>
                <c:pt idx="1">
                  <c:v>IFNG</c:v>
                </c:pt>
              </c:strCache>
            </c:strRef>
          </c:cat>
          <c:val>
            <c:numRef>
              <c:f>Sheet1!$B$286:$B$287</c:f>
              <c:numCache>
                <c:formatCode>General</c:formatCode>
                <c:ptCount val="2"/>
                <c:pt idx="0">
                  <c:v>5.88</c:v>
                </c:pt>
                <c:pt idx="1">
                  <c:v>2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92-48C1-932E-376D0EEDFFF0}"/>
            </c:ext>
          </c:extLst>
        </c:ser>
        <c:ser>
          <c:idx val="1"/>
          <c:order val="1"/>
          <c:tx>
            <c:strRef>
              <c:f>Sheet1!$C$285</c:f>
              <c:strCache>
                <c:ptCount val="1"/>
                <c:pt idx="0">
                  <c:v>49 fold change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86:$A$287</c:f>
              <c:strCache>
                <c:ptCount val="2"/>
                <c:pt idx="0">
                  <c:v>EIF2AK3</c:v>
                </c:pt>
                <c:pt idx="1">
                  <c:v>IFNG</c:v>
                </c:pt>
              </c:strCache>
            </c:strRef>
          </c:cat>
          <c:val>
            <c:numRef>
              <c:f>Sheet1!$C$286:$C$287</c:f>
              <c:numCache>
                <c:formatCode>General</c:formatCode>
                <c:ptCount val="2"/>
                <c:pt idx="0">
                  <c:v>2.2000000000000002</c:v>
                </c:pt>
                <c:pt idx="1">
                  <c:v>-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92-48C1-932E-376D0EEDFF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8323840"/>
        <c:axId val="189678720"/>
      </c:barChart>
      <c:catAx>
        <c:axId val="1883238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678720"/>
        <c:crosses val="autoZero"/>
        <c:auto val="1"/>
        <c:lblAlgn val="ctr"/>
        <c:lblOffset val="100"/>
        <c:noMultiLvlLbl val="0"/>
      </c:catAx>
      <c:valAx>
        <c:axId val="189678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3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3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12</cp:revision>
  <dcterms:created xsi:type="dcterms:W3CDTF">2020-10-17T11:59:00Z</dcterms:created>
  <dcterms:modified xsi:type="dcterms:W3CDTF">2021-10-15T05:00:00Z</dcterms:modified>
</cp:coreProperties>
</file>